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21C7BE" w14:textId="3FBC91A3" w:rsidR="00866A07" w:rsidRPr="00FE5AD1" w:rsidRDefault="00866A07" w:rsidP="00866A07">
      <w:pPr>
        <w:spacing w:line="480" w:lineRule="auto"/>
        <w:rPr>
          <w:sz w:val="24"/>
          <w:szCs w:val="24"/>
          <w:lang w:val="en-CA"/>
        </w:rPr>
      </w:pPr>
      <w:r>
        <w:rPr>
          <w:b/>
          <w:bCs/>
          <w:color w:val="000000"/>
          <w:sz w:val="20"/>
          <w:szCs w:val="20"/>
          <w:lang w:val="en-CA"/>
        </w:rPr>
        <w:t xml:space="preserve">Additional </w:t>
      </w:r>
      <w:r w:rsidRPr="00FE5AD1">
        <w:rPr>
          <w:b/>
          <w:bCs/>
          <w:color w:val="000000"/>
          <w:sz w:val="20"/>
          <w:szCs w:val="20"/>
          <w:lang w:val="en-CA"/>
        </w:rPr>
        <w:t>Table 1. Overview of clinical guidance documents and disability rights objections</w:t>
      </w:r>
    </w:p>
    <w:tbl>
      <w:tblPr>
        <w:tblpPr w:leftFromText="180" w:rightFromText="180" w:horzAnchor="margin" w:tblpXSpec="center" w:tblpY="610"/>
        <w:tblW w:w="14226" w:type="dxa"/>
        <w:tblLayout w:type="fixed"/>
        <w:tblCellMar>
          <w:top w:w="15" w:type="dxa"/>
          <w:left w:w="15" w:type="dxa"/>
          <w:bottom w:w="15" w:type="dxa"/>
          <w:right w:w="15" w:type="dxa"/>
        </w:tblCellMar>
        <w:tblLook w:val="04A0" w:firstRow="1" w:lastRow="0" w:firstColumn="1" w:lastColumn="0" w:noHBand="0" w:noVBand="1"/>
      </w:tblPr>
      <w:tblGrid>
        <w:gridCol w:w="1315"/>
        <w:gridCol w:w="2786"/>
        <w:gridCol w:w="5670"/>
        <w:gridCol w:w="4455"/>
      </w:tblGrid>
      <w:tr w:rsidR="00866A07" w:rsidRPr="00FE5AD1" w14:paraId="27DF389B" w14:textId="77777777" w:rsidTr="00436F19">
        <w:tc>
          <w:tcPr>
            <w:tcW w:w="1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F8B039" w14:textId="77777777" w:rsidR="00866A07" w:rsidRPr="00FE5AD1" w:rsidRDefault="00866A07" w:rsidP="00436F19">
            <w:pPr>
              <w:rPr>
                <w:sz w:val="24"/>
                <w:szCs w:val="24"/>
                <w:lang w:val="en-CA"/>
              </w:rPr>
            </w:pPr>
            <w:r w:rsidRPr="00FE5AD1">
              <w:rPr>
                <w:b/>
                <w:bCs/>
                <w:color w:val="000000"/>
                <w:sz w:val="20"/>
                <w:szCs w:val="20"/>
                <w:lang w:val="en-CA"/>
              </w:rPr>
              <w:t>Geographic region</w:t>
            </w:r>
          </w:p>
        </w:tc>
        <w:tc>
          <w:tcPr>
            <w:tcW w:w="27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D3945" w14:textId="77777777" w:rsidR="00866A07" w:rsidRPr="00FE5AD1" w:rsidRDefault="00866A07" w:rsidP="00436F19">
            <w:pPr>
              <w:rPr>
                <w:sz w:val="24"/>
                <w:szCs w:val="24"/>
                <w:lang w:val="en-CA"/>
              </w:rPr>
            </w:pPr>
            <w:r w:rsidRPr="00FE5AD1">
              <w:rPr>
                <w:b/>
                <w:bCs/>
                <w:color w:val="000000"/>
                <w:sz w:val="20"/>
                <w:szCs w:val="20"/>
                <w:lang w:val="en-CA"/>
              </w:rPr>
              <w:t>Document</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DAFF9B" w14:textId="77777777" w:rsidR="00866A07" w:rsidRPr="00FE5AD1" w:rsidRDefault="00866A07" w:rsidP="00436F19">
            <w:pPr>
              <w:rPr>
                <w:sz w:val="24"/>
                <w:szCs w:val="24"/>
                <w:lang w:val="en-CA"/>
              </w:rPr>
            </w:pPr>
            <w:r w:rsidRPr="00FE5AD1">
              <w:rPr>
                <w:b/>
                <w:bCs/>
                <w:color w:val="000000"/>
                <w:sz w:val="20"/>
                <w:szCs w:val="20"/>
                <w:lang w:val="en-CA"/>
              </w:rPr>
              <w:t>Summary</w:t>
            </w:r>
          </w:p>
        </w:tc>
        <w:tc>
          <w:tcPr>
            <w:tcW w:w="4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8CBA98" w14:textId="77777777" w:rsidR="00866A07" w:rsidRPr="00FE5AD1" w:rsidRDefault="00866A07" w:rsidP="00436F19">
            <w:pPr>
              <w:rPr>
                <w:sz w:val="24"/>
                <w:szCs w:val="24"/>
                <w:lang w:val="en-CA"/>
              </w:rPr>
            </w:pPr>
            <w:r w:rsidRPr="00FE5AD1">
              <w:rPr>
                <w:b/>
                <w:bCs/>
                <w:color w:val="000000"/>
                <w:sz w:val="20"/>
                <w:szCs w:val="20"/>
                <w:lang w:val="en-CA"/>
              </w:rPr>
              <w:t>Complainants and objections</w:t>
            </w:r>
          </w:p>
        </w:tc>
      </w:tr>
      <w:tr w:rsidR="00866A07" w:rsidRPr="00FE5AD1" w14:paraId="04D8FE56" w14:textId="77777777" w:rsidTr="00436F19">
        <w:tc>
          <w:tcPr>
            <w:tcW w:w="1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B4EA0" w14:textId="77777777" w:rsidR="00866A07" w:rsidRPr="00FE5AD1" w:rsidRDefault="00866A07" w:rsidP="00436F19">
            <w:pPr>
              <w:rPr>
                <w:sz w:val="24"/>
                <w:szCs w:val="24"/>
                <w:lang w:val="en-CA"/>
              </w:rPr>
            </w:pPr>
            <w:r w:rsidRPr="00FE5AD1">
              <w:rPr>
                <w:color w:val="000000"/>
                <w:sz w:val="20"/>
                <w:szCs w:val="20"/>
                <w:lang w:val="en-CA"/>
              </w:rPr>
              <w:t>Ontario</w:t>
            </w:r>
          </w:p>
        </w:tc>
        <w:tc>
          <w:tcPr>
            <w:tcW w:w="27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54326F" w14:textId="77777777" w:rsidR="00866A07" w:rsidRPr="00FE5AD1" w:rsidRDefault="00866A07" w:rsidP="00436F19">
            <w:pPr>
              <w:rPr>
                <w:sz w:val="24"/>
                <w:szCs w:val="24"/>
                <w:lang w:val="en-CA"/>
              </w:rPr>
            </w:pPr>
            <w:r w:rsidRPr="00FE5AD1">
              <w:rPr>
                <w:b/>
                <w:bCs/>
                <w:color w:val="000000"/>
                <w:sz w:val="20"/>
                <w:szCs w:val="20"/>
                <w:lang w:val="en-CA"/>
              </w:rPr>
              <w:t>Clinical Triage Protocol for Major Surge in COVID Pandemic</w:t>
            </w:r>
          </w:p>
          <w:p w14:paraId="291F8BCA" w14:textId="77777777" w:rsidR="00866A07" w:rsidRPr="00FE5AD1" w:rsidRDefault="00866A07" w:rsidP="00436F19">
            <w:pPr>
              <w:rPr>
                <w:sz w:val="24"/>
                <w:szCs w:val="24"/>
                <w:lang w:val="en-CA"/>
              </w:rPr>
            </w:pPr>
          </w:p>
          <w:p w14:paraId="3A429874" w14:textId="77777777" w:rsidR="00866A07" w:rsidRPr="00FE5AD1" w:rsidRDefault="00866A07" w:rsidP="00436F19">
            <w:pPr>
              <w:rPr>
                <w:sz w:val="24"/>
                <w:szCs w:val="24"/>
                <w:lang w:val="en-CA"/>
              </w:rPr>
            </w:pPr>
            <w:r w:rsidRPr="00FE5AD1">
              <w:rPr>
                <w:color w:val="000000"/>
                <w:sz w:val="20"/>
                <w:szCs w:val="20"/>
                <w:lang w:val="en-CA"/>
              </w:rPr>
              <w:t>Authors: Ontario Health </w:t>
            </w:r>
          </w:p>
          <w:p w14:paraId="27DF6C57" w14:textId="77777777" w:rsidR="00866A07" w:rsidRPr="00FE5AD1" w:rsidRDefault="00866A07" w:rsidP="00436F19">
            <w:pPr>
              <w:rPr>
                <w:sz w:val="24"/>
                <w:szCs w:val="24"/>
                <w:lang w:val="en-CA"/>
              </w:rPr>
            </w:pPr>
            <w:hyperlink r:id="rId5" w:history="1">
              <w:r w:rsidRPr="00FE5AD1">
                <w:rPr>
                  <w:color w:val="1155CC"/>
                  <w:sz w:val="20"/>
                  <w:szCs w:val="20"/>
                  <w:u w:val="single"/>
                  <w:lang w:val="en-CA"/>
                </w:rPr>
                <w:t>https://caep.ca/wp-content/uploads/2020/04/Clinical-Triage-Protocol-for-Major-Surge-in-COVID-Pandemic-March-28-202.pdf</w:t>
              </w:r>
            </w:hyperlink>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4C030C" w14:textId="77777777" w:rsidR="00866A07" w:rsidRPr="00FE5AD1" w:rsidRDefault="00866A07" w:rsidP="00436F19">
            <w:pPr>
              <w:rPr>
                <w:sz w:val="24"/>
                <w:szCs w:val="24"/>
                <w:lang w:val="en-CA"/>
              </w:rPr>
            </w:pPr>
            <w:r w:rsidRPr="00FE5AD1">
              <w:rPr>
                <w:b/>
                <w:bCs/>
                <w:color w:val="000000"/>
                <w:sz w:val="20"/>
                <w:szCs w:val="20"/>
                <w:lang w:val="en-CA"/>
              </w:rPr>
              <w:t>Guiding Principles:</w:t>
            </w:r>
          </w:p>
          <w:p w14:paraId="1C1DBB1A" w14:textId="77777777" w:rsidR="00866A07" w:rsidRPr="00FE5AD1" w:rsidRDefault="00866A07" w:rsidP="00866A07">
            <w:pPr>
              <w:widowControl/>
              <w:numPr>
                <w:ilvl w:val="0"/>
                <w:numId w:val="1"/>
              </w:numPr>
              <w:ind w:left="450"/>
              <w:textAlignment w:val="baseline"/>
              <w:rPr>
                <w:color w:val="000000"/>
                <w:sz w:val="20"/>
                <w:szCs w:val="20"/>
                <w:lang w:val="en-CA"/>
              </w:rPr>
            </w:pPr>
            <w:r w:rsidRPr="00FE5AD1">
              <w:rPr>
                <w:b/>
                <w:bCs/>
                <w:color w:val="000000"/>
                <w:sz w:val="20"/>
                <w:szCs w:val="20"/>
                <w:lang w:val="en-CA"/>
              </w:rPr>
              <w:t>Utility:</w:t>
            </w:r>
            <w:r w:rsidRPr="00FE5AD1">
              <w:rPr>
                <w:color w:val="000000"/>
                <w:sz w:val="20"/>
                <w:szCs w:val="20"/>
                <w:lang w:val="en-CA"/>
              </w:rPr>
              <w:t xml:space="preserve"> to derive maximum benefit from allocating resources to those who derive the greatest incidental benefit</w:t>
            </w:r>
          </w:p>
          <w:p w14:paraId="3B9FA2D2" w14:textId="77777777" w:rsidR="00866A07" w:rsidRPr="00FE5AD1" w:rsidRDefault="00866A07" w:rsidP="00866A07">
            <w:pPr>
              <w:widowControl/>
              <w:numPr>
                <w:ilvl w:val="0"/>
                <w:numId w:val="1"/>
              </w:numPr>
              <w:ind w:left="450"/>
              <w:textAlignment w:val="baseline"/>
              <w:rPr>
                <w:color w:val="000000"/>
                <w:sz w:val="20"/>
                <w:szCs w:val="20"/>
                <w:lang w:val="en-CA"/>
              </w:rPr>
            </w:pPr>
            <w:r w:rsidRPr="00FE5AD1">
              <w:rPr>
                <w:b/>
                <w:bCs/>
                <w:color w:val="000000"/>
                <w:sz w:val="20"/>
                <w:szCs w:val="20"/>
                <w:lang w:val="en-CA"/>
              </w:rPr>
              <w:t>Proportionality</w:t>
            </w:r>
            <w:r w:rsidRPr="00FE5AD1">
              <w:rPr>
                <w:color w:val="000000"/>
                <w:sz w:val="20"/>
                <w:szCs w:val="20"/>
                <w:lang w:val="en-CA"/>
              </w:rPr>
              <w:t>: number of individuals negatively affected by triage system should not exceed what would be required to accommodate the surge in demand</w:t>
            </w:r>
          </w:p>
          <w:p w14:paraId="76362BFA" w14:textId="77777777" w:rsidR="00866A07" w:rsidRPr="00FE5AD1" w:rsidRDefault="00866A07" w:rsidP="00866A07">
            <w:pPr>
              <w:widowControl/>
              <w:numPr>
                <w:ilvl w:val="0"/>
                <w:numId w:val="1"/>
              </w:numPr>
              <w:ind w:left="450"/>
              <w:textAlignment w:val="baseline"/>
              <w:rPr>
                <w:color w:val="000000"/>
                <w:sz w:val="20"/>
                <w:szCs w:val="20"/>
                <w:lang w:val="en-CA"/>
              </w:rPr>
            </w:pPr>
            <w:r w:rsidRPr="00FE5AD1">
              <w:rPr>
                <w:b/>
                <w:bCs/>
                <w:color w:val="000000"/>
                <w:sz w:val="20"/>
                <w:szCs w:val="20"/>
                <w:lang w:val="en-CA"/>
              </w:rPr>
              <w:t>Fairness:</w:t>
            </w:r>
            <w:r w:rsidRPr="00FE5AD1">
              <w:rPr>
                <w:color w:val="000000"/>
                <w:sz w:val="20"/>
                <w:szCs w:val="20"/>
                <w:lang w:val="en-CA"/>
              </w:rPr>
              <w:t xml:space="preserve"> clinically-relevant criteria should be used to allocate resources</w:t>
            </w:r>
          </w:p>
          <w:p w14:paraId="1741FFEC" w14:textId="77777777" w:rsidR="00866A07" w:rsidRPr="00FE5AD1" w:rsidRDefault="00866A07" w:rsidP="00436F19">
            <w:pPr>
              <w:rPr>
                <w:sz w:val="24"/>
                <w:szCs w:val="24"/>
                <w:lang w:val="en-CA"/>
              </w:rPr>
            </w:pPr>
          </w:p>
          <w:p w14:paraId="5A03BC00" w14:textId="77777777" w:rsidR="00866A07" w:rsidRPr="00FE5AD1" w:rsidRDefault="00866A07" w:rsidP="00436F19">
            <w:pPr>
              <w:rPr>
                <w:sz w:val="24"/>
                <w:szCs w:val="24"/>
                <w:lang w:val="en-CA"/>
              </w:rPr>
            </w:pPr>
            <w:r w:rsidRPr="00FE5AD1">
              <w:rPr>
                <w:color w:val="000000"/>
                <w:sz w:val="20"/>
                <w:szCs w:val="20"/>
                <w:lang w:val="en-CA"/>
              </w:rPr>
              <w:t>Clinical triage criteria</w:t>
            </w:r>
          </w:p>
          <w:p w14:paraId="5C503FD6" w14:textId="77777777" w:rsidR="00866A07" w:rsidRPr="00FE5AD1" w:rsidRDefault="00866A07" w:rsidP="00436F19">
            <w:pPr>
              <w:rPr>
                <w:sz w:val="24"/>
                <w:szCs w:val="24"/>
                <w:lang w:val="en-CA"/>
              </w:rPr>
            </w:pPr>
          </w:p>
          <w:p w14:paraId="0DADEDE8" w14:textId="77777777" w:rsidR="00866A07" w:rsidRPr="00FE5AD1" w:rsidRDefault="00866A07" w:rsidP="00436F19">
            <w:pPr>
              <w:rPr>
                <w:sz w:val="24"/>
                <w:szCs w:val="24"/>
                <w:lang w:val="en-CA"/>
              </w:rPr>
            </w:pPr>
            <w:r w:rsidRPr="00FE5AD1">
              <w:rPr>
                <w:b/>
                <w:bCs/>
                <w:color w:val="000000"/>
                <w:sz w:val="20"/>
                <w:szCs w:val="20"/>
                <w:lang w:val="en-CA"/>
              </w:rPr>
              <w:t>Exclusion criteria:</w:t>
            </w:r>
          </w:p>
          <w:p w14:paraId="648C85BE" w14:textId="77777777" w:rsidR="00866A07" w:rsidRPr="00FE5AD1" w:rsidRDefault="00866A07" w:rsidP="00866A07">
            <w:pPr>
              <w:widowControl/>
              <w:numPr>
                <w:ilvl w:val="0"/>
                <w:numId w:val="2"/>
              </w:numPr>
              <w:ind w:left="450"/>
              <w:textAlignment w:val="baseline"/>
              <w:rPr>
                <w:color w:val="000000"/>
                <w:sz w:val="20"/>
                <w:szCs w:val="20"/>
                <w:lang w:val="en-CA"/>
              </w:rPr>
            </w:pPr>
            <w:r w:rsidRPr="00FE5AD1">
              <w:rPr>
                <w:color w:val="000000"/>
                <w:sz w:val="20"/>
                <w:szCs w:val="20"/>
                <w:lang w:val="en-CA"/>
              </w:rPr>
              <w:t>Low probability of surviving acute illness</w:t>
            </w:r>
          </w:p>
          <w:p w14:paraId="7DF3A728" w14:textId="77777777" w:rsidR="00866A07" w:rsidRPr="00FE5AD1" w:rsidRDefault="00866A07" w:rsidP="00866A07">
            <w:pPr>
              <w:widowControl/>
              <w:numPr>
                <w:ilvl w:val="0"/>
                <w:numId w:val="2"/>
              </w:numPr>
              <w:ind w:left="450"/>
              <w:textAlignment w:val="baseline"/>
              <w:rPr>
                <w:color w:val="000000"/>
                <w:sz w:val="20"/>
                <w:szCs w:val="20"/>
                <w:lang w:val="en-CA"/>
              </w:rPr>
            </w:pPr>
            <w:r w:rsidRPr="00FE5AD1">
              <w:rPr>
                <w:color w:val="000000"/>
                <w:sz w:val="20"/>
                <w:szCs w:val="20"/>
                <w:lang w:val="en-CA"/>
              </w:rPr>
              <w:t>Low probability of surviving more than a few months regardless of acute illness</w:t>
            </w:r>
          </w:p>
          <w:p w14:paraId="0760A145" w14:textId="77777777" w:rsidR="00866A07" w:rsidRPr="00FE5AD1" w:rsidRDefault="00866A07" w:rsidP="00436F19">
            <w:pPr>
              <w:rPr>
                <w:sz w:val="24"/>
                <w:szCs w:val="24"/>
                <w:lang w:val="en-CA"/>
              </w:rPr>
            </w:pPr>
            <w:r w:rsidRPr="00FE5AD1">
              <w:rPr>
                <w:color w:val="000000"/>
                <w:sz w:val="20"/>
                <w:szCs w:val="20"/>
                <w:lang w:val="en-CA"/>
              </w:rPr>
              <w:t>These are deemed to reflect utility and fairness</w:t>
            </w:r>
          </w:p>
          <w:p w14:paraId="211791BC" w14:textId="77777777" w:rsidR="00866A07" w:rsidRPr="00FE5AD1" w:rsidRDefault="00866A07" w:rsidP="00436F19">
            <w:pPr>
              <w:rPr>
                <w:sz w:val="24"/>
                <w:szCs w:val="24"/>
                <w:lang w:val="en-CA"/>
              </w:rPr>
            </w:pPr>
          </w:p>
          <w:p w14:paraId="203E9F95" w14:textId="77777777" w:rsidR="00866A07" w:rsidRPr="00FE5AD1" w:rsidRDefault="00866A07" w:rsidP="00436F19">
            <w:pPr>
              <w:rPr>
                <w:sz w:val="24"/>
                <w:szCs w:val="24"/>
                <w:lang w:val="en-CA"/>
              </w:rPr>
            </w:pPr>
            <w:r w:rsidRPr="00FE5AD1">
              <w:rPr>
                <w:color w:val="000000"/>
                <w:sz w:val="20"/>
                <w:szCs w:val="20"/>
                <w:lang w:val="en-CA"/>
              </w:rPr>
              <w:t>Among these are people with:</w:t>
            </w:r>
          </w:p>
          <w:p w14:paraId="1D7CD925" w14:textId="77777777" w:rsidR="00866A07" w:rsidRPr="00FE5AD1" w:rsidRDefault="00866A07" w:rsidP="00866A07">
            <w:pPr>
              <w:widowControl/>
              <w:numPr>
                <w:ilvl w:val="0"/>
                <w:numId w:val="3"/>
              </w:numPr>
              <w:ind w:left="450"/>
              <w:textAlignment w:val="baseline"/>
              <w:rPr>
                <w:color w:val="000000"/>
                <w:sz w:val="20"/>
                <w:szCs w:val="20"/>
                <w:lang w:val="en-CA"/>
              </w:rPr>
            </w:pPr>
            <w:r w:rsidRPr="00FE5AD1">
              <w:rPr>
                <w:color w:val="000000"/>
                <w:sz w:val="20"/>
                <w:szCs w:val="20"/>
                <w:lang w:val="en-CA"/>
              </w:rPr>
              <w:t>Severe baseline cognitive impairment (unable to perform activities of daily living due to cognitive impairment)</w:t>
            </w:r>
          </w:p>
          <w:p w14:paraId="59A314E4" w14:textId="77777777" w:rsidR="00866A07" w:rsidRPr="00FE5AD1" w:rsidRDefault="00866A07" w:rsidP="00866A07">
            <w:pPr>
              <w:widowControl/>
              <w:numPr>
                <w:ilvl w:val="0"/>
                <w:numId w:val="3"/>
              </w:numPr>
              <w:ind w:left="450"/>
              <w:textAlignment w:val="baseline"/>
              <w:rPr>
                <w:color w:val="000000"/>
                <w:sz w:val="20"/>
                <w:szCs w:val="20"/>
                <w:lang w:val="en-CA"/>
              </w:rPr>
            </w:pPr>
            <w:r w:rsidRPr="00FE5AD1">
              <w:rPr>
                <w:color w:val="000000"/>
                <w:sz w:val="20"/>
                <w:szCs w:val="20"/>
                <w:lang w:val="en-CA"/>
              </w:rPr>
              <w:t>Advanced irreversible neurodegenerative disease</w:t>
            </w:r>
          </w:p>
        </w:tc>
        <w:tc>
          <w:tcPr>
            <w:tcW w:w="4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54E5C" w14:textId="77777777" w:rsidR="00866A07" w:rsidRPr="00FE5AD1" w:rsidRDefault="00866A07" w:rsidP="00436F19">
            <w:pPr>
              <w:rPr>
                <w:sz w:val="24"/>
                <w:szCs w:val="24"/>
                <w:lang w:val="en-CA"/>
              </w:rPr>
            </w:pPr>
            <w:r w:rsidRPr="00FE5AD1">
              <w:rPr>
                <w:color w:val="000000"/>
                <w:sz w:val="20"/>
                <w:szCs w:val="20"/>
                <w:lang w:val="en-CA"/>
              </w:rPr>
              <w:t>Open Letter: Ontario’s COVID-19 Triage Protocol (</w:t>
            </w:r>
            <w:hyperlink r:id="rId6" w:history="1">
              <w:r w:rsidRPr="00FE5AD1">
                <w:rPr>
                  <w:color w:val="1155CC"/>
                  <w:sz w:val="20"/>
                  <w:szCs w:val="20"/>
                  <w:u w:val="single"/>
                  <w:lang w:val="en-CA"/>
                </w:rPr>
                <w:t>https://archdisabilitylaw.ca/wp-content/uploads/2020/04/April-8-2020-Open-Letter-Ontarios-COVID-19-Triage-Protocol-PDF.pdf</w:t>
              </w:r>
            </w:hyperlink>
            <w:r w:rsidRPr="00FE5AD1">
              <w:rPr>
                <w:color w:val="000000"/>
                <w:sz w:val="20"/>
                <w:szCs w:val="20"/>
                <w:lang w:val="en-CA"/>
              </w:rPr>
              <w:t>)</w:t>
            </w:r>
          </w:p>
          <w:p w14:paraId="297C0FF7" w14:textId="77777777" w:rsidR="00866A07" w:rsidRPr="00FE5AD1" w:rsidRDefault="00866A07" w:rsidP="00436F19">
            <w:pPr>
              <w:rPr>
                <w:sz w:val="24"/>
                <w:szCs w:val="24"/>
                <w:lang w:val="en-CA"/>
              </w:rPr>
            </w:pPr>
          </w:p>
          <w:p w14:paraId="177D49D4" w14:textId="77777777" w:rsidR="00866A07" w:rsidRPr="00FE5AD1" w:rsidRDefault="00866A07" w:rsidP="00436F19">
            <w:pPr>
              <w:rPr>
                <w:sz w:val="24"/>
                <w:szCs w:val="24"/>
                <w:lang w:val="en-CA"/>
              </w:rPr>
            </w:pPr>
            <w:r w:rsidRPr="00FE5AD1">
              <w:rPr>
                <w:color w:val="000000"/>
                <w:sz w:val="20"/>
                <w:szCs w:val="20"/>
                <w:lang w:val="en-CA"/>
              </w:rPr>
              <w:t>Recommendations:</w:t>
            </w:r>
          </w:p>
          <w:p w14:paraId="3C860E5A" w14:textId="77777777" w:rsidR="00866A07" w:rsidRPr="00FE5AD1" w:rsidRDefault="00866A07" w:rsidP="00866A07">
            <w:pPr>
              <w:widowControl/>
              <w:numPr>
                <w:ilvl w:val="0"/>
                <w:numId w:val="4"/>
              </w:numPr>
              <w:textAlignment w:val="baseline"/>
              <w:rPr>
                <w:color w:val="000000"/>
                <w:sz w:val="20"/>
                <w:szCs w:val="20"/>
                <w:lang w:val="en-CA"/>
              </w:rPr>
            </w:pPr>
            <w:r w:rsidRPr="00FE5AD1">
              <w:rPr>
                <w:color w:val="000000"/>
                <w:sz w:val="20"/>
                <w:szCs w:val="20"/>
                <w:lang w:val="en-CA"/>
              </w:rPr>
              <w:t>People with disabilities cannot get deprioritized for critical care on basis of disability (e.g. cognitive disabilities, advanced neurodegenerative diseases, etc)</w:t>
            </w:r>
          </w:p>
          <w:p w14:paraId="7DE15F58" w14:textId="77777777" w:rsidR="00866A07" w:rsidRPr="00FE5AD1" w:rsidRDefault="00866A07" w:rsidP="00866A07">
            <w:pPr>
              <w:widowControl/>
              <w:numPr>
                <w:ilvl w:val="0"/>
                <w:numId w:val="4"/>
              </w:numPr>
              <w:textAlignment w:val="baseline"/>
              <w:rPr>
                <w:color w:val="000000"/>
                <w:sz w:val="20"/>
                <w:szCs w:val="20"/>
                <w:lang w:val="en-CA"/>
              </w:rPr>
            </w:pPr>
            <w:r w:rsidRPr="00FE5AD1">
              <w:rPr>
                <w:color w:val="000000"/>
                <w:sz w:val="20"/>
                <w:szCs w:val="20"/>
                <w:lang w:val="en-CA"/>
              </w:rPr>
              <w:t>Triage Protocol must clearly state that clinical judgement must not be informed by bias, stereotypes, or ableism</w:t>
            </w:r>
          </w:p>
          <w:p w14:paraId="4A13AC34" w14:textId="77777777" w:rsidR="00866A07" w:rsidRPr="00FE5AD1" w:rsidRDefault="00866A07" w:rsidP="00866A07">
            <w:pPr>
              <w:widowControl/>
              <w:numPr>
                <w:ilvl w:val="0"/>
                <w:numId w:val="4"/>
              </w:numPr>
              <w:textAlignment w:val="baseline"/>
              <w:rPr>
                <w:color w:val="000000"/>
                <w:sz w:val="20"/>
                <w:szCs w:val="20"/>
                <w:lang w:val="en-CA"/>
              </w:rPr>
            </w:pPr>
            <w:r w:rsidRPr="00FE5AD1">
              <w:rPr>
                <w:color w:val="000000"/>
                <w:sz w:val="20"/>
                <w:szCs w:val="20"/>
                <w:lang w:val="en-CA"/>
              </w:rPr>
              <w:t>Persons with disabilities cannot be deprioritized for critical care based on the supports they receive for daily living</w:t>
            </w:r>
          </w:p>
          <w:p w14:paraId="6FC21CD5" w14:textId="77777777" w:rsidR="00866A07" w:rsidRPr="00FE5AD1" w:rsidRDefault="00866A07" w:rsidP="00866A07">
            <w:pPr>
              <w:widowControl/>
              <w:numPr>
                <w:ilvl w:val="0"/>
                <w:numId w:val="4"/>
              </w:numPr>
              <w:textAlignment w:val="baseline"/>
              <w:rPr>
                <w:color w:val="000000"/>
                <w:sz w:val="20"/>
                <w:szCs w:val="20"/>
                <w:lang w:val="en-CA"/>
              </w:rPr>
            </w:pPr>
            <w:r w:rsidRPr="00FE5AD1">
              <w:rPr>
                <w:color w:val="000000"/>
                <w:sz w:val="20"/>
                <w:szCs w:val="20"/>
                <w:lang w:val="en-CA"/>
              </w:rPr>
              <w:t>Triage protocol must ensure that persons with disabilities receive necessary disability-related accommodations</w:t>
            </w:r>
          </w:p>
        </w:tc>
      </w:tr>
      <w:tr w:rsidR="00866A07" w:rsidRPr="00FE5AD1" w14:paraId="4AF754E7" w14:textId="77777777" w:rsidTr="00436F19">
        <w:tc>
          <w:tcPr>
            <w:tcW w:w="1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A1CC89" w14:textId="77777777" w:rsidR="00866A07" w:rsidRPr="00FE5AD1" w:rsidRDefault="00866A07" w:rsidP="00436F19">
            <w:pPr>
              <w:rPr>
                <w:sz w:val="24"/>
                <w:szCs w:val="24"/>
                <w:lang w:val="en-CA"/>
              </w:rPr>
            </w:pPr>
            <w:r w:rsidRPr="00FE5AD1">
              <w:rPr>
                <w:color w:val="000000"/>
                <w:sz w:val="20"/>
                <w:szCs w:val="20"/>
                <w:lang w:val="en-CA"/>
              </w:rPr>
              <w:t>Quebec </w:t>
            </w:r>
          </w:p>
        </w:tc>
        <w:tc>
          <w:tcPr>
            <w:tcW w:w="27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06C73" w14:textId="77777777" w:rsidR="00866A07" w:rsidRPr="00FE5AD1" w:rsidRDefault="00866A07" w:rsidP="00436F19">
            <w:pPr>
              <w:rPr>
                <w:sz w:val="24"/>
                <w:szCs w:val="24"/>
                <w:lang w:val="en-CA"/>
              </w:rPr>
            </w:pPr>
            <w:r w:rsidRPr="00FE5AD1">
              <w:rPr>
                <w:b/>
                <w:bCs/>
                <w:color w:val="000000"/>
                <w:sz w:val="20"/>
                <w:szCs w:val="20"/>
                <w:lang w:val="en-CA"/>
              </w:rPr>
              <w:t>Triage for Access to Intensive Care and Allocation of Resources Such as Ventilators in a Pandemic</w:t>
            </w:r>
          </w:p>
          <w:p w14:paraId="79BD58F5" w14:textId="77777777" w:rsidR="00866A07" w:rsidRPr="00FE5AD1" w:rsidRDefault="00866A07" w:rsidP="00436F19">
            <w:pPr>
              <w:rPr>
                <w:sz w:val="24"/>
                <w:szCs w:val="24"/>
                <w:lang w:val="en-CA"/>
              </w:rPr>
            </w:pPr>
          </w:p>
          <w:p w14:paraId="700A9F65" w14:textId="77777777" w:rsidR="00866A07" w:rsidRPr="00FE5AD1" w:rsidRDefault="00866A07" w:rsidP="00436F19">
            <w:pPr>
              <w:rPr>
                <w:sz w:val="24"/>
                <w:szCs w:val="24"/>
                <w:lang w:val="en-CA"/>
              </w:rPr>
            </w:pPr>
            <w:r w:rsidRPr="00FE5AD1">
              <w:rPr>
                <w:color w:val="000000"/>
                <w:sz w:val="20"/>
                <w:szCs w:val="20"/>
                <w:lang w:val="en-CA"/>
              </w:rPr>
              <w:t>Authors: Marie-Eve Bouthillier, PhD for the Assistant Deputy Minister of the Quebec Health and Social Services </w:t>
            </w:r>
          </w:p>
          <w:p w14:paraId="6291D136" w14:textId="77777777" w:rsidR="00866A07" w:rsidRPr="00FE5AD1" w:rsidRDefault="00866A07" w:rsidP="00436F19">
            <w:pPr>
              <w:rPr>
                <w:sz w:val="24"/>
                <w:szCs w:val="24"/>
                <w:lang w:val="en-CA"/>
              </w:rPr>
            </w:pPr>
            <w:hyperlink r:id="rId7" w:history="1">
              <w:r w:rsidRPr="00FE5AD1">
                <w:rPr>
                  <w:color w:val="1155CC"/>
                  <w:sz w:val="20"/>
                  <w:szCs w:val="20"/>
                  <w:u w:val="single"/>
                  <w:lang w:val="en-CA"/>
                </w:rPr>
                <w:t>http://www.cmq.org/pdf/coronavirus/msss-protocole-national-</w:t>
              </w:r>
              <w:r w:rsidRPr="00FE5AD1">
                <w:rPr>
                  <w:color w:val="1155CC"/>
                  <w:sz w:val="20"/>
                  <w:szCs w:val="20"/>
                  <w:u w:val="single"/>
                  <w:lang w:val="en-CA"/>
                </w:rPr>
                <w:lastRenderedPageBreak/>
                <w:t>triage-soins-intensifs-pandemie-def.pdf</w:t>
              </w:r>
            </w:hyperlink>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13F7A3" w14:textId="77777777" w:rsidR="00866A07" w:rsidRPr="00FE5AD1" w:rsidRDefault="00866A07" w:rsidP="00436F19">
            <w:pPr>
              <w:rPr>
                <w:sz w:val="24"/>
                <w:szCs w:val="24"/>
                <w:lang w:val="en-CA"/>
              </w:rPr>
            </w:pPr>
            <w:r w:rsidRPr="00FE5AD1">
              <w:rPr>
                <w:b/>
                <w:bCs/>
                <w:color w:val="000000"/>
                <w:sz w:val="20"/>
                <w:szCs w:val="20"/>
                <w:lang w:val="en-CA"/>
              </w:rPr>
              <w:lastRenderedPageBreak/>
              <w:t>Guiding Principles:</w:t>
            </w:r>
          </w:p>
          <w:p w14:paraId="0C0FD4BA" w14:textId="77777777" w:rsidR="00866A07" w:rsidRPr="00FE5AD1" w:rsidRDefault="00866A07" w:rsidP="00866A07">
            <w:pPr>
              <w:widowControl/>
              <w:numPr>
                <w:ilvl w:val="0"/>
                <w:numId w:val="5"/>
              </w:numPr>
              <w:textAlignment w:val="baseline"/>
              <w:rPr>
                <w:color w:val="000000"/>
                <w:sz w:val="20"/>
                <w:szCs w:val="20"/>
                <w:lang w:val="en-CA"/>
              </w:rPr>
            </w:pPr>
            <w:r w:rsidRPr="00FE5AD1">
              <w:rPr>
                <w:b/>
                <w:bCs/>
                <w:color w:val="000000"/>
                <w:sz w:val="20"/>
                <w:szCs w:val="20"/>
                <w:lang w:val="en-CA"/>
              </w:rPr>
              <w:t>Maximization of benefits:</w:t>
            </w:r>
            <w:r w:rsidRPr="00FE5AD1">
              <w:rPr>
                <w:color w:val="000000"/>
                <w:sz w:val="20"/>
                <w:szCs w:val="20"/>
                <w:lang w:val="en-CA"/>
              </w:rPr>
              <w:t xml:space="preserve"> deriving maximum benefits for a community by prioritizing resources for those who derive the greatest additional benefit</w:t>
            </w:r>
          </w:p>
          <w:p w14:paraId="56609300" w14:textId="77777777" w:rsidR="00866A07" w:rsidRPr="00FE5AD1" w:rsidRDefault="00866A07" w:rsidP="00866A07">
            <w:pPr>
              <w:widowControl/>
              <w:numPr>
                <w:ilvl w:val="0"/>
                <w:numId w:val="5"/>
              </w:numPr>
              <w:textAlignment w:val="baseline"/>
              <w:rPr>
                <w:color w:val="000000"/>
                <w:sz w:val="20"/>
                <w:szCs w:val="20"/>
                <w:lang w:val="en-CA"/>
              </w:rPr>
            </w:pPr>
            <w:r w:rsidRPr="00FE5AD1">
              <w:rPr>
                <w:b/>
                <w:bCs/>
                <w:color w:val="000000"/>
                <w:sz w:val="20"/>
                <w:szCs w:val="20"/>
                <w:lang w:val="en-CA"/>
              </w:rPr>
              <w:t>Proportionality:</w:t>
            </w:r>
            <w:r w:rsidRPr="00FE5AD1">
              <w:rPr>
                <w:color w:val="000000"/>
                <w:sz w:val="20"/>
                <w:szCs w:val="20"/>
                <w:lang w:val="en-CA"/>
              </w:rPr>
              <w:t xml:space="preserve"> number of people negatively affected should not exceed what would be required to accommodate the surge in demand, and should not be more negative than the number of people who would be affected using a “first come first serve” approach</w:t>
            </w:r>
          </w:p>
          <w:p w14:paraId="51F44004" w14:textId="77777777" w:rsidR="00866A07" w:rsidRPr="00FE5AD1" w:rsidRDefault="00866A07" w:rsidP="00866A07">
            <w:pPr>
              <w:widowControl/>
              <w:numPr>
                <w:ilvl w:val="0"/>
                <w:numId w:val="5"/>
              </w:numPr>
              <w:textAlignment w:val="baseline"/>
              <w:rPr>
                <w:color w:val="000000"/>
                <w:sz w:val="20"/>
                <w:szCs w:val="20"/>
                <w:lang w:val="en-CA"/>
              </w:rPr>
            </w:pPr>
            <w:r w:rsidRPr="00FE5AD1">
              <w:rPr>
                <w:b/>
                <w:bCs/>
                <w:color w:val="000000"/>
                <w:sz w:val="20"/>
                <w:szCs w:val="20"/>
                <w:lang w:val="en-CA"/>
              </w:rPr>
              <w:lastRenderedPageBreak/>
              <w:t>Transparency and trust:</w:t>
            </w:r>
            <w:r w:rsidRPr="00FE5AD1">
              <w:rPr>
                <w:color w:val="000000"/>
                <w:sz w:val="20"/>
                <w:szCs w:val="20"/>
                <w:lang w:val="en-CA"/>
              </w:rPr>
              <w:t xml:space="preserve"> widely available, clearly documented in terms of accountability, consistently applied</w:t>
            </w:r>
          </w:p>
          <w:p w14:paraId="2248AB34" w14:textId="77777777" w:rsidR="00866A07" w:rsidRPr="00FE5AD1" w:rsidRDefault="00866A07" w:rsidP="00866A07">
            <w:pPr>
              <w:widowControl/>
              <w:numPr>
                <w:ilvl w:val="0"/>
                <w:numId w:val="5"/>
              </w:numPr>
              <w:textAlignment w:val="baseline"/>
              <w:rPr>
                <w:color w:val="000000"/>
                <w:sz w:val="20"/>
                <w:szCs w:val="20"/>
                <w:lang w:val="en-CA"/>
              </w:rPr>
            </w:pPr>
            <w:r w:rsidRPr="00FE5AD1">
              <w:rPr>
                <w:b/>
                <w:bCs/>
                <w:color w:val="000000"/>
                <w:sz w:val="20"/>
                <w:szCs w:val="20"/>
                <w:lang w:val="en-CA"/>
              </w:rPr>
              <w:t>Efficiency and durability:</w:t>
            </w:r>
            <w:r w:rsidRPr="00FE5AD1">
              <w:rPr>
                <w:color w:val="000000"/>
                <w:sz w:val="20"/>
                <w:szCs w:val="20"/>
                <w:lang w:val="en-CA"/>
              </w:rPr>
              <w:t xml:space="preserve"> sorting criteria has to be simple enough to use at bedside</w:t>
            </w:r>
          </w:p>
          <w:p w14:paraId="58DCA3E2" w14:textId="77777777" w:rsidR="00866A07" w:rsidRPr="00FE5AD1" w:rsidRDefault="00866A07" w:rsidP="00866A07">
            <w:pPr>
              <w:widowControl/>
              <w:numPr>
                <w:ilvl w:val="0"/>
                <w:numId w:val="5"/>
              </w:numPr>
              <w:textAlignment w:val="baseline"/>
              <w:rPr>
                <w:color w:val="000000"/>
                <w:sz w:val="20"/>
                <w:szCs w:val="20"/>
                <w:lang w:val="en-CA"/>
              </w:rPr>
            </w:pPr>
            <w:r w:rsidRPr="00FE5AD1">
              <w:rPr>
                <w:b/>
                <w:bCs/>
                <w:color w:val="000000"/>
                <w:sz w:val="20"/>
                <w:szCs w:val="20"/>
                <w:lang w:val="en-CA"/>
              </w:rPr>
              <w:t>Equity:</w:t>
            </w:r>
            <w:r w:rsidRPr="00FE5AD1">
              <w:rPr>
                <w:color w:val="000000"/>
                <w:sz w:val="20"/>
                <w:szCs w:val="20"/>
                <w:lang w:val="en-CA"/>
              </w:rPr>
              <w:t xml:space="preserve"> prioritization should not be granted on basis of socioeconomic privilege or political rank</w:t>
            </w:r>
          </w:p>
          <w:p w14:paraId="23880592" w14:textId="77777777" w:rsidR="00866A07" w:rsidRPr="00FE5AD1" w:rsidRDefault="00866A07" w:rsidP="00436F19">
            <w:pPr>
              <w:rPr>
                <w:sz w:val="24"/>
                <w:szCs w:val="24"/>
                <w:lang w:val="en-CA"/>
              </w:rPr>
            </w:pPr>
          </w:p>
          <w:p w14:paraId="344A7E2B" w14:textId="77777777" w:rsidR="00866A07" w:rsidRPr="00FE5AD1" w:rsidRDefault="00866A07" w:rsidP="00436F19">
            <w:pPr>
              <w:rPr>
                <w:sz w:val="24"/>
                <w:szCs w:val="24"/>
                <w:lang w:val="en-CA"/>
              </w:rPr>
            </w:pPr>
            <w:r w:rsidRPr="00FE5AD1">
              <w:rPr>
                <w:color w:val="000000"/>
                <w:sz w:val="20"/>
                <w:szCs w:val="20"/>
                <w:lang w:val="en-CA"/>
              </w:rPr>
              <w:t>Clinically relevant criteria should be first used</w:t>
            </w:r>
          </w:p>
          <w:p w14:paraId="28D70014" w14:textId="77777777" w:rsidR="00866A07" w:rsidRPr="00FE5AD1" w:rsidRDefault="00866A07" w:rsidP="00436F19">
            <w:pPr>
              <w:rPr>
                <w:sz w:val="24"/>
                <w:szCs w:val="24"/>
                <w:lang w:val="en-CA"/>
              </w:rPr>
            </w:pPr>
          </w:p>
          <w:p w14:paraId="5B2ACB8B" w14:textId="77777777" w:rsidR="00866A07" w:rsidRPr="00FE5AD1" w:rsidRDefault="00866A07" w:rsidP="00436F19">
            <w:pPr>
              <w:rPr>
                <w:sz w:val="24"/>
                <w:szCs w:val="24"/>
                <w:lang w:val="en-CA"/>
              </w:rPr>
            </w:pPr>
            <w:r w:rsidRPr="00FE5AD1">
              <w:rPr>
                <w:b/>
                <w:bCs/>
                <w:color w:val="000000"/>
                <w:sz w:val="20"/>
                <w:szCs w:val="20"/>
                <w:lang w:val="en-CA"/>
              </w:rPr>
              <w:t>Exclusion criteria:</w:t>
            </w:r>
          </w:p>
          <w:p w14:paraId="13CF69E4" w14:textId="77777777" w:rsidR="00866A07" w:rsidRPr="00FE5AD1" w:rsidRDefault="00866A07" w:rsidP="00866A07">
            <w:pPr>
              <w:widowControl/>
              <w:numPr>
                <w:ilvl w:val="0"/>
                <w:numId w:val="6"/>
              </w:numPr>
              <w:ind w:left="450"/>
              <w:textAlignment w:val="baseline"/>
              <w:rPr>
                <w:color w:val="000000"/>
                <w:sz w:val="20"/>
                <w:szCs w:val="20"/>
                <w:lang w:val="en-CA"/>
              </w:rPr>
            </w:pPr>
            <w:r w:rsidRPr="00FE5AD1">
              <w:rPr>
                <w:color w:val="000000"/>
                <w:sz w:val="20"/>
                <w:szCs w:val="20"/>
                <w:lang w:val="en-CA"/>
              </w:rPr>
              <w:t>Criteria that indicates low probability of surviving acute illness</w:t>
            </w:r>
          </w:p>
          <w:p w14:paraId="171E13DE" w14:textId="77777777" w:rsidR="00866A07" w:rsidRPr="00FE5AD1" w:rsidRDefault="00866A07" w:rsidP="00866A07">
            <w:pPr>
              <w:widowControl/>
              <w:numPr>
                <w:ilvl w:val="0"/>
                <w:numId w:val="6"/>
              </w:numPr>
              <w:ind w:left="450"/>
              <w:textAlignment w:val="baseline"/>
              <w:rPr>
                <w:color w:val="000000"/>
                <w:sz w:val="20"/>
                <w:szCs w:val="20"/>
                <w:lang w:val="en-CA"/>
              </w:rPr>
            </w:pPr>
            <w:r w:rsidRPr="00FE5AD1">
              <w:rPr>
                <w:color w:val="000000"/>
                <w:sz w:val="20"/>
                <w:szCs w:val="20"/>
                <w:lang w:val="en-CA"/>
              </w:rPr>
              <w:t>Criteria that indicates low probability of surviving more than a few months</w:t>
            </w:r>
          </w:p>
          <w:p w14:paraId="77ECDC6C" w14:textId="77777777" w:rsidR="00866A07" w:rsidRPr="00FE5AD1" w:rsidRDefault="00866A07" w:rsidP="00436F19">
            <w:pPr>
              <w:rPr>
                <w:sz w:val="24"/>
                <w:szCs w:val="24"/>
                <w:lang w:val="en-CA"/>
              </w:rPr>
            </w:pPr>
          </w:p>
          <w:p w14:paraId="54D124F4" w14:textId="77777777" w:rsidR="00866A07" w:rsidRPr="00FE5AD1" w:rsidRDefault="00866A07" w:rsidP="00436F19">
            <w:pPr>
              <w:rPr>
                <w:sz w:val="24"/>
                <w:szCs w:val="24"/>
                <w:lang w:val="en-CA"/>
              </w:rPr>
            </w:pPr>
            <w:r w:rsidRPr="00FE5AD1">
              <w:rPr>
                <w:b/>
                <w:bCs/>
                <w:color w:val="000000"/>
                <w:sz w:val="20"/>
                <w:szCs w:val="20"/>
                <w:lang w:val="en-CA"/>
              </w:rPr>
              <w:t xml:space="preserve">Step 1: </w:t>
            </w:r>
            <w:r w:rsidRPr="00FE5AD1">
              <w:rPr>
                <w:color w:val="000000"/>
                <w:sz w:val="20"/>
                <w:szCs w:val="20"/>
                <w:lang w:val="en-CA"/>
              </w:rPr>
              <w:t>exclusion of any patient whose estimated mortality is greater than 80%</w:t>
            </w:r>
            <w:r w:rsidRPr="00FE5AD1">
              <w:rPr>
                <w:color w:val="000000"/>
                <w:sz w:val="20"/>
                <w:szCs w:val="20"/>
                <w:lang w:val="en-CA"/>
              </w:rPr>
              <w:br/>
            </w:r>
            <w:r w:rsidRPr="00FE5AD1">
              <w:rPr>
                <w:b/>
                <w:bCs/>
                <w:color w:val="000000"/>
                <w:sz w:val="20"/>
                <w:szCs w:val="20"/>
                <w:lang w:val="en-CA"/>
              </w:rPr>
              <w:t>Step 2:</w:t>
            </w:r>
            <w:r w:rsidRPr="00FE5AD1">
              <w:rPr>
                <w:color w:val="000000"/>
                <w:sz w:val="20"/>
                <w:szCs w:val="20"/>
                <w:lang w:val="en-CA"/>
              </w:rPr>
              <w:t xml:space="preserve"> exclusion of any patient whose estimated morality is greater than 50%</w:t>
            </w:r>
          </w:p>
          <w:p w14:paraId="76837915" w14:textId="77777777" w:rsidR="00866A07" w:rsidRPr="00FE5AD1" w:rsidRDefault="00866A07" w:rsidP="00436F19">
            <w:pPr>
              <w:rPr>
                <w:sz w:val="24"/>
                <w:szCs w:val="24"/>
                <w:lang w:val="en-CA"/>
              </w:rPr>
            </w:pPr>
            <w:r w:rsidRPr="00FE5AD1">
              <w:rPr>
                <w:b/>
                <w:bCs/>
                <w:color w:val="000000"/>
                <w:sz w:val="20"/>
                <w:szCs w:val="20"/>
                <w:lang w:val="en-CA"/>
              </w:rPr>
              <w:t>Step 3:</w:t>
            </w:r>
            <w:r w:rsidRPr="00FE5AD1">
              <w:rPr>
                <w:color w:val="000000"/>
                <w:sz w:val="20"/>
                <w:szCs w:val="20"/>
                <w:lang w:val="en-CA"/>
              </w:rPr>
              <w:t xml:space="preserve"> exclusion of any patient whose estimated mortality rate is greater than 30%</w:t>
            </w:r>
          </w:p>
          <w:p w14:paraId="2CC90FAB" w14:textId="77777777" w:rsidR="00866A07" w:rsidRPr="00FE5AD1" w:rsidRDefault="00866A07" w:rsidP="00436F19">
            <w:pPr>
              <w:rPr>
                <w:sz w:val="24"/>
                <w:szCs w:val="24"/>
                <w:lang w:val="en-CA"/>
              </w:rPr>
            </w:pPr>
          </w:p>
          <w:p w14:paraId="386AE279" w14:textId="77777777" w:rsidR="00866A07" w:rsidRPr="00FE5AD1" w:rsidRDefault="00866A07" w:rsidP="00436F19">
            <w:pPr>
              <w:rPr>
                <w:sz w:val="24"/>
                <w:szCs w:val="24"/>
                <w:lang w:val="en-CA"/>
              </w:rPr>
            </w:pPr>
            <w:r w:rsidRPr="00FE5AD1">
              <w:rPr>
                <w:color w:val="000000"/>
                <w:sz w:val="20"/>
                <w:szCs w:val="20"/>
                <w:u w:val="single"/>
                <w:lang w:val="en-CA"/>
              </w:rPr>
              <w:t>Exclusion criteria include:</w:t>
            </w:r>
            <w:r w:rsidRPr="00FE5AD1">
              <w:rPr>
                <w:color w:val="000000"/>
                <w:sz w:val="20"/>
                <w:szCs w:val="20"/>
                <w:lang w:val="en-CA"/>
              </w:rPr>
              <w:t xml:space="preserve"> severe cognitive impairment, advanced and irreversible neuromuscular disease (e.g. Parkinson’s, ALS), decreased functional capacity according to clinical frailty score (Geriatrics)</w:t>
            </w:r>
          </w:p>
          <w:p w14:paraId="777EFD24" w14:textId="77777777" w:rsidR="00866A07" w:rsidRPr="00FE5AD1" w:rsidRDefault="00866A07" w:rsidP="00866A07">
            <w:pPr>
              <w:widowControl/>
              <w:numPr>
                <w:ilvl w:val="0"/>
                <w:numId w:val="7"/>
              </w:numPr>
              <w:textAlignment w:val="baseline"/>
              <w:rPr>
                <w:color w:val="000000"/>
                <w:sz w:val="20"/>
                <w:szCs w:val="20"/>
                <w:lang w:val="en-CA"/>
              </w:rPr>
            </w:pPr>
            <w:r w:rsidRPr="00FE5AD1">
              <w:rPr>
                <w:color w:val="000000"/>
                <w:sz w:val="20"/>
                <w:szCs w:val="20"/>
                <w:lang w:val="en-CA"/>
              </w:rPr>
              <w:t>Functional limitations and severe cognitive impairment may have an impact on individuals with intellectual disabilities</w:t>
            </w:r>
            <w:r w:rsidRPr="00FE5AD1">
              <w:rPr>
                <w:color w:val="000000"/>
                <w:sz w:val="20"/>
                <w:szCs w:val="20"/>
                <w:lang w:val="en-CA"/>
              </w:rPr>
              <w:tab/>
            </w:r>
          </w:p>
        </w:tc>
        <w:tc>
          <w:tcPr>
            <w:tcW w:w="4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24F54" w14:textId="77777777" w:rsidR="00866A07" w:rsidRPr="00FE5AD1" w:rsidRDefault="00866A07" w:rsidP="00436F19">
            <w:pPr>
              <w:rPr>
                <w:sz w:val="24"/>
                <w:szCs w:val="24"/>
                <w:lang w:val="en-CA"/>
              </w:rPr>
            </w:pPr>
            <w:r w:rsidRPr="00FE5AD1">
              <w:rPr>
                <w:color w:val="000000"/>
                <w:sz w:val="20"/>
                <w:szCs w:val="20"/>
                <w:lang w:val="en-CA"/>
              </w:rPr>
              <w:lastRenderedPageBreak/>
              <w:t>Open Letter: Triage Quebec Initiative </w:t>
            </w:r>
          </w:p>
          <w:p w14:paraId="026A3019" w14:textId="77777777" w:rsidR="00866A07" w:rsidRPr="00FE5AD1" w:rsidRDefault="00866A07" w:rsidP="00436F19">
            <w:pPr>
              <w:rPr>
                <w:sz w:val="24"/>
                <w:szCs w:val="24"/>
                <w:lang w:val="en-CA"/>
              </w:rPr>
            </w:pPr>
            <w:hyperlink r:id="rId8" w:history="1">
              <w:r w:rsidRPr="00FE5AD1">
                <w:rPr>
                  <w:color w:val="1155CC"/>
                  <w:sz w:val="20"/>
                  <w:szCs w:val="20"/>
                  <w:u w:val="single"/>
                  <w:lang w:val="en-CA"/>
                </w:rPr>
                <w:t>https://triage.quebec/en/the-icu-triage-protocole-in-quebec/our-recommandations/</w:t>
              </w:r>
            </w:hyperlink>
          </w:p>
          <w:p w14:paraId="3EC3D5BF" w14:textId="77777777" w:rsidR="00866A07" w:rsidRPr="00FE5AD1" w:rsidRDefault="00866A07" w:rsidP="00436F19">
            <w:pPr>
              <w:rPr>
                <w:sz w:val="24"/>
                <w:szCs w:val="24"/>
                <w:lang w:val="en-CA"/>
              </w:rPr>
            </w:pPr>
          </w:p>
          <w:p w14:paraId="79EBCFBC" w14:textId="77777777" w:rsidR="00866A07" w:rsidRPr="00FE5AD1" w:rsidRDefault="00866A07" w:rsidP="00436F19">
            <w:pPr>
              <w:rPr>
                <w:sz w:val="24"/>
                <w:szCs w:val="24"/>
                <w:lang w:val="en-CA"/>
              </w:rPr>
            </w:pPr>
            <w:r w:rsidRPr="00FE5AD1">
              <w:rPr>
                <w:color w:val="000000"/>
                <w:sz w:val="20"/>
                <w:szCs w:val="20"/>
                <w:lang w:val="en-CA"/>
              </w:rPr>
              <w:t>Recommendations:</w:t>
            </w:r>
          </w:p>
          <w:p w14:paraId="668D5DD9" w14:textId="77777777" w:rsidR="00866A07" w:rsidRPr="00FE5AD1" w:rsidRDefault="00866A07" w:rsidP="00866A07">
            <w:pPr>
              <w:widowControl/>
              <w:numPr>
                <w:ilvl w:val="0"/>
                <w:numId w:val="8"/>
              </w:numPr>
              <w:shd w:val="clear" w:color="auto" w:fill="FFFFFF"/>
              <w:textAlignment w:val="baseline"/>
              <w:rPr>
                <w:color w:val="000000"/>
                <w:sz w:val="20"/>
                <w:szCs w:val="20"/>
                <w:lang w:val="en-CA"/>
              </w:rPr>
            </w:pPr>
            <w:r w:rsidRPr="00FE5AD1">
              <w:rPr>
                <w:color w:val="000000"/>
                <w:sz w:val="20"/>
                <w:szCs w:val="20"/>
                <w:lang w:val="en-CA"/>
              </w:rPr>
              <w:t>That the exclusion criteria referring to specific handicaps (such as cognitive impairment, Parkinson’s disease and amyotrophic lateral sclerosis) be removed from the Protocol; </w:t>
            </w:r>
          </w:p>
          <w:p w14:paraId="58564617" w14:textId="77777777" w:rsidR="00866A07" w:rsidRPr="00FE5AD1" w:rsidRDefault="00866A07" w:rsidP="00866A07">
            <w:pPr>
              <w:widowControl/>
              <w:numPr>
                <w:ilvl w:val="0"/>
                <w:numId w:val="9"/>
              </w:numPr>
              <w:shd w:val="clear" w:color="auto" w:fill="FFFFFF"/>
              <w:textAlignment w:val="baseline"/>
              <w:rPr>
                <w:color w:val="000000"/>
                <w:sz w:val="20"/>
                <w:szCs w:val="20"/>
                <w:lang w:val="en-CA"/>
              </w:rPr>
            </w:pPr>
            <w:r w:rsidRPr="00FE5AD1">
              <w:rPr>
                <w:color w:val="000000"/>
                <w:sz w:val="20"/>
                <w:szCs w:val="20"/>
                <w:lang w:val="en-CA"/>
              </w:rPr>
              <w:lastRenderedPageBreak/>
              <w:t>That clinical evaluation tools relating to functional autonomy (such as the Clinical Frailty Score or the Functional Autonomy Measuring System) not be used to exclude a patient from intensive care; </w:t>
            </w:r>
          </w:p>
          <w:p w14:paraId="00CBCEA7" w14:textId="77777777" w:rsidR="00866A07" w:rsidRPr="00FE5AD1" w:rsidRDefault="00866A07" w:rsidP="00866A07">
            <w:pPr>
              <w:widowControl/>
              <w:numPr>
                <w:ilvl w:val="0"/>
                <w:numId w:val="10"/>
              </w:numPr>
              <w:shd w:val="clear" w:color="auto" w:fill="FFFFFF"/>
              <w:textAlignment w:val="baseline"/>
              <w:rPr>
                <w:color w:val="000000"/>
                <w:sz w:val="20"/>
                <w:szCs w:val="20"/>
                <w:lang w:val="en-CA"/>
              </w:rPr>
            </w:pPr>
            <w:r w:rsidRPr="00FE5AD1">
              <w:rPr>
                <w:color w:val="000000"/>
                <w:sz w:val="20"/>
                <w:szCs w:val="20"/>
                <w:lang w:val="en-CA"/>
              </w:rPr>
              <w:t>That the Protocol offers the guarantees necessary for preventing discriminatory prejudices on the value of a disabled person’s life being included implicitly during the triage process. An explicit statement to that effect should also be included; </w:t>
            </w:r>
          </w:p>
          <w:p w14:paraId="25C39E88" w14:textId="77777777" w:rsidR="00866A07" w:rsidRPr="00FE5AD1" w:rsidRDefault="00866A07" w:rsidP="00866A07">
            <w:pPr>
              <w:widowControl/>
              <w:numPr>
                <w:ilvl w:val="0"/>
                <w:numId w:val="11"/>
              </w:numPr>
              <w:shd w:val="clear" w:color="auto" w:fill="FFFFFF"/>
              <w:textAlignment w:val="baseline"/>
              <w:rPr>
                <w:color w:val="000000"/>
                <w:sz w:val="20"/>
                <w:szCs w:val="20"/>
                <w:lang w:val="en-CA"/>
              </w:rPr>
            </w:pPr>
            <w:r w:rsidRPr="00FE5AD1">
              <w:rPr>
                <w:color w:val="000000"/>
                <w:sz w:val="20"/>
                <w:szCs w:val="20"/>
                <w:lang w:val="en-CA"/>
              </w:rPr>
              <w:t>That the necessary accommodations for the disability will be in place, during and after critical care, so that people with disabilities have an equal opportunity to receive, understand and benefit from this care; </w:t>
            </w:r>
          </w:p>
          <w:p w14:paraId="5CA59448" w14:textId="77777777" w:rsidR="00866A07" w:rsidRPr="00FE5AD1" w:rsidRDefault="00866A07" w:rsidP="00866A07">
            <w:pPr>
              <w:widowControl/>
              <w:numPr>
                <w:ilvl w:val="0"/>
                <w:numId w:val="12"/>
              </w:numPr>
              <w:shd w:val="clear" w:color="auto" w:fill="FFFFFF"/>
              <w:textAlignment w:val="baseline"/>
              <w:rPr>
                <w:color w:val="000000"/>
                <w:sz w:val="20"/>
                <w:szCs w:val="20"/>
                <w:lang w:val="en-CA"/>
              </w:rPr>
            </w:pPr>
            <w:r w:rsidRPr="00FE5AD1">
              <w:rPr>
                <w:color w:val="000000"/>
                <w:sz w:val="20"/>
                <w:szCs w:val="20"/>
                <w:lang w:val="en-CA"/>
              </w:rPr>
              <w:t>That persons with disabilities and their representatives can participate in the revision of the Protocol; </w:t>
            </w:r>
          </w:p>
          <w:p w14:paraId="5736816F" w14:textId="77777777" w:rsidR="00866A07" w:rsidRPr="00FE5AD1" w:rsidRDefault="00866A07" w:rsidP="00866A07">
            <w:pPr>
              <w:widowControl/>
              <w:numPr>
                <w:ilvl w:val="0"/>
                <w:numId w:val="13"/>
              </w:numPr>
              <w:shd w:val="clear" w:color="auto" w:fill="FFFFFF"/>
              <w:spacing w:after="720"/>
              <w:textAlignment w:val="baseline"/>
              <w:rPr>
                <w:color w:val="000000"/>
                <w:sz w:val="20"/>
                <w:szCs w:val="20"/>
                <w:lang w:val="en-CA"/>
              </w:rPr>
            </w:pPr>
            <w:r w:rsidRPr="00FE5AD1">
              <w:rPr>
                <w:color w:val="000000"/>
                <w:sz w:val="20"/>
                <w:szCs w:val="20"/>
                <w:lang w:val="en-CA"/>
              </w:rPr>
              <w:t>That the Ministry of Health and Social Services be more transparent about the triage process for access to intensive care implemented in Quebec, in order to preserve public confidence. </w:t>
            </w:r>
          </w:p>
          <w:p w14:paraId="61105770" w14:textId="77777777" w:rsidR="00866A07" w:rsidRPr="00FE5AD1" w:rsidRDefault="00866A07" w:rsidP="00436F19">
            <w:pPr>
              <w:rPr>
                <w:sz w:val="24"/>
                <w:szCs w:val="24"/>
                <w:lang w:val="en-CA"/>
              </w:rPr>
            </w:pPr>
          </w:p>
        </w:tc>
      </w:tr>
      <w:tr w:rsidR="00866A07" w:rsidRPr="00FE5AD1" w14:paraId="5362A076" w14:textId="77777777" w:rsidTr="00436F19">
        <w:trPr>
          <w:trHeight w:val="435"/>
        </w:trPr>
        <w:tc>
          <w:tcPr>
            <w:tcW w:w="1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10D5E" w14:textId="77777777" w:rsidR="00866A07" w:rsidRPr="00FE5AD1" w:rsidRDefault="00866A07" w:rsidP="00436F19">
            <w:pPr>
              <w:rPr>
                <w:sz w:val="24"/>
                <w:szCs w:val="24"/>
                <w:lang w:val="en-CA"/>
              </w:rPr>
            </w:pPr>
            <w:r w:rsidRPr="00FE5AD1">
              <w:rPr>
                <w:color w:val="000000"/>
                <w:sz w:val="20"/>
                <w:szCs w:val="20"/>
                <w:lang w:val="en-CA"/>
              </w:rPr>
              <w:lastRenderedPageBreak/>
              <w:t>British Columbia</w:t>
            </w:r>
          </w:p>
        </w:tc>
        <w:tc>
          <w:tcPr>
            <w:tcW w:w="27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A94C2" w14:textId="77777777" w:rsidR="00866A07" w:rsidRPr="00FE5AD1" w:rsidRDefault="00866A07" w:rsidP="00436F19">
            <w:pPr>
              <w:rPr>
                <w:sz w:val="24"/>
                <w:szCs w:val="24"/>
                <w:lang w:val="en-CA"/>
              </w:rPr>
            </w:pPr>
            <w:r w:rsidRPr="00FE5AD1">
              <w:rPr>
                <w:b/>
                <w:bCs/>
                <w:color w:val="000000"/>
                <w:sz w:val="20"/>
                <w:szCs w:val="20"/>
                <w:lang w:val="en-CA"/>
              </w:rPr>
              <w:t>COVID-19 Ethical Decision-Making Framework</w:t>
            </w:r>
          </w:p>
          <w:p w14:paraId="0459A681" w14:textId="77777777" w:rsidR="00866A07" w:rsidRPr="00FE5AD1" w:rsidRDefault="00866A07" w:rsidP="00436F19">
            <w:pPr>
              <w:rPr>
                <w:sz w:val="24"/>
                <w:szCs w:val="24"/>
                <w:lang w:val="en-CA"/>
              </w:rPr>
            </w:pPr>
            <w:r w:rsidRPr="00FE5AD1">
              <w:rPr>
                <w:color w:val="000000"/>
                <w:sz w:val="20"/>
                <w:szCs w:val="20"/>
                <w:lang w:val="en-CA"/>
              </w:rPr>
              <w:t>Authors: BC Ministry of Health  Provincial COVID-19 Task Force</w:t>
            </w:r>
          </w:p>
          <w:p w14:paraId="7E555609" w14:textId="77777777" w:rsidR="00866A07" w:rsidRPr="00FE5AD1" w:rsidRDefault="00866A07" w:rsidP="00436F19">
            <w:pPr>
              <w:rPr>
                <w:sz w:val="24"/>
                <w:szCs w:val="24"/>
                <w:lang w:val="en-CA"/>
              </w:rPr>
            </w:pPr>
          </w:p>
          <w:p w14:paraId="2AD299CC" w14:textId="77777777" w:rsidR="00866A07" w:rsidRPr="00FE5AD1" w:rsidRDefault="00866A07" w:rsidP="00436F19">
            <w:pPr>
              <w:rPr>
                <w:sz w:val="24"/>
                <w:szCs w:val="24"/>
                <w:lang w:val="en-CA"/>
              </w:rPr>
            </w:pPr>
            <w:hyperlink r:id="rId9" w:history="1">
              <w:r w:rsidRPr="00FE5AD1">
                <w:rPr>
                  <w:color w:val="1155CC"/>
                  <w:sz w:val="20"/>
                  <w:szCs w:val="20"/>
                  <w:u w:val="single"/>
                  <w:lang w:val="en-CA"/>
                </w:rPr>
                <w:t>https://www2.gov.bc.ca/assets/g</w:t>
              </w:r>
              <w:r w:rsidRPr="00FE5AD1">
                <w:rPr>
                  <w:color w:val="1155CC"/>
                  <w:sz w:val="20"/>
                  <w:szCs w:val="20"/>
                  <w:u w:val="single"/>
                  <w:lang w:val="en-CA"/>
                </w:rPr>
                <w:lastRenderedPageBreak/>
                <w:t>ov/health/about-bc-s-health-care-system/office-of-the-provincial-health-officer/covid-19/ethics_framework_for_covid_march_28_2020.pdf</w:t>
              </w:r>
            </w:hyperlink>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2EAC4" w14:textId="77777777" w:rsidR="00866A07" w:rsidRPr="00FE5AD1" w:rsidRDefault="00866A07" w:rsidP="00436F19">
            <w:pPr>
              <w:rPr>
                <w:sz w:val="24"/>
                <w:szCs w:val="24"/>
                <w:lang w:val="en-CA"/>
              </w:rPr>
            </w:pPr>
            <w:r w:rsidRPr="00FE5AD1">
              <w:rPr>
                <w:b/>
                <w:bCs/>
                <w:color w:val="000000"/>
                <w:sz w:val="20"/>
                <w:szCs w:val="20"/>
                <w:lang w:val="en-CA"/>
              </w:rPr>
              <w:lastRenderedPageBreak/>
              <w:t>Ethical principles and values:</w:t>
            </w:r>
          </w:p>
          <w:p w14:paraId="29D5623B" w14:textId="77777777" w:rsidR="00866A07" w:rsidRPr="00FE5AD1" w:rsidRDefault="00866A07" w:rsidP="00866A07">
            <w:pPr>
              <w:widowControl/>
              <w:numPr>
                <w:ilvl w:val="0"/>
                <w:numId w:val="14"/>
              </w:numPr>
              <w:textAlignment w:val="baseline"/>
              <w:rPr>
                <w:color w:val="000000"/>
                <w:sz w:val="20"/>
                <w:szCs w:val="20"/>
                <w:lang w:val="en-CA"/>
              </w:rPr>
            </w:pPr>
            <w:r w:rsidRPr="00FE5AD1">
              <w:rPr>
                <w:b/>
                <w:bCs/>
                <w:color w:val="000000"/>
                <w:sz w:val="20"/>
                <w:szCs w:val="20"/>
                <w:lang w:val="en-CA"/>
              </w:rPr>
              <w:t>Respect:</w:t>
            </w:r>
            <w:r w:rsidRPr="00FE5AD1">
              <w:rPr>
                <w:color w:val="000000"/>
                <w:sz w:val="20"/>
                <w:szCs w:val="20"/>
                <w:lang w:val="en-CA"/>
              </w:rPr>
              <w:t xml:space="preserve"> individual autonomy, individual liberties, cultural safety</w:t>
            </w:r>
          </w:p>
          <w:p w14:paraId="7A26432D" w14:textId="77777777" w:rsidR="00866A07" w:rsidRPr="00FE5AD1" w:rsidRDefault="00866A07" w:rsidP="00866A07">
            <w:pPr>
              <w:widowControl/>
              <w:numPr>
                <w:ilvl w:val="1"/>
                <w:numId w:val="14"/>
              </w:numPr>
              <w:textAlignment w:val="baseline"/>
              <w:rPr>
                <w:color w:val="000000"/>
                <w:sz w:val="20"/>
                <w:szCs w:val="20"/>
                <w:lang w:val="en-CA"/>
              </w:rPr>
            </w:pPr>
            <w:r w:rsidRPr="00FE5AD1">
              <w:rPr>
                <w:color w:val="000000"/>
                <w:sz w:val="20"/>
                <w:szCs w:val="20"/>
                <w:lang w:val="en-CA"/>
              </w:rPr>
              <w:t>Respect for privacy and confidentiality</w:t>
            </w:r>
          </w:p>
          <w:p w14:paraId="28EC1C12" w14:textId="77777777" w:rsidR="00866A07" w:rsidRPr="00FE5AD1" w:rsidRDefault="00866A07" w:rsidP="00866A07">
            <w:pPr>
              <w:widowControl/>
              <w:numPr>
                <w:ilvl w:val="1"/>
                <w:numId w:val="14"/>
              </w:numPr>
              <w:textAlignment w:val="baseline"/>
              <w:rPr>
                <w:color w:val="000000"/>
                <w:sz w:val="20"/>
                <w:szCs w:val="20"/>
                <w:lang w:val="en-CA"/>
              </w:rPr>
            </w:pPr>
            <w:r w:rsidRPr="00FE5AD1">
              <w:rPr>
                <w:color w:val="000000"/>
                <w:sz w:val="20"/>
                <w:szCs w:val="20"/>
                <w:lang w:val="en-CA"/>
              </w:rPr>
              <w:t>Obligation on behalf of leaders and care providers to be truthful and honest</w:t>
            </w:r>
          </w:p>
          <w:p w14:paraId="04FDA8CC" w14:textId="77777777" w:rsidR="00866A07" w:rsidRPr="00FE5AD1" w:rsidRDefault="00866A07" w:rsidP="00866A07">
            <w:pPr>
              <w:widowControl/>
              <w:numPr>
                <w:ilvl w:val="0"/>
                <w:numId w:val="14"/>
              </w:numPr>
              <w:textAlignment w:val="baseline"/>
              <w:rPr>
                <w:color w:val="000000"/>
                <w:sz w:val="20"/>
                <w:szCs w:val="20"/>
                <w:lang w:val="en-CA"/>
              </w:rPr>
            </w:pPr>
            <w:r w:rsidRPr="00FE5AD1">
              <w:rPr>
                <w:b/>
                <w:bCs/>
                <w:color w:val="000000"/>
                <w:sz w:val="20"/>
                <w:szCs w:val="20"/>
                <w:lang w:val="en-CA"/>
              </w:rPr>
              <w:lastRenderedPageBreak/>
              <w:t>Harm principle:</w:t>
            </w:r>
            <w:r w:rsidRPr="00FE5AD1">
              <w:rPr>
                <w:color w:val="000000"/>
                <w:sz w:val="20"/>
                <w:szCs w:val="20"/>
                <w:lang w:val="en-CA"/>
              </w:rPr>
              <w:t xml:space="preserve"> society has right to protect itself from harm</w:t>
            </w:r>
          </w:p>
          <w:p w14:paraId="12414DD0" w14:textId="77777777" w:rsidR="00866A07" w:rsidRPr="00FE5AD1" w:rsidRDefault="00866A07" w:rsidP="00866A07">
            <w:pPr>
              <w:widowControl/>
              <w:numPr>
                <w:ilvl w:val="0"/>
                <w:numId w:val="14"/>
              </w:numPr>
              <w:textAlignment w:val="baseline"/>
              <w:rPr>
                <w:color w:val="000000"/>
                <w:sz w:val="20"/>
                <w:szCs w:val="20"/>
                <w:lang w:val="en-CA"/>
              </w:rPr>
            </w:pPr>
            <w:r w:rsidRPr="00FE5AD1">
              <w:rPr>
                <w:b/>
                <w:bCs/>
                <w:color w:val="000000"/>
                <w:sz w:val="20"/>
                <w:szCs w:val="20"/>
                <w:lang w:val="en-CA"/>
              </w:rPr>
              <w:t>Fairness:</w:t>
            </w:r>
            <w:r w:rsidRPr="00FE5AD1">
              <w:rPr>
                <w:color w:val="000000"/>
                <w:sz w:val="20"/>
                <w:szCs w:val="20"/>
                <w:lang w:val="en-CA"/>
              </w:rPr>
              <w:t xml:space="preserve"> persons ought to have equal access to health care resources, however</w:t>
            </w:r>
          </w:p>
          <w:p w14:paraId="6E52E4C6" w14:textId="77777777" w:rsidR="00866A07" w:rsidRPr="00FE5AD1" w:rsidRDefault="00866A07" w:rsidP="00866A07">
            <w:pPr>
              <w:widowControl/>
              <w:numPr>
                <w:ilvl w:val="1"/>
                <w:numId w:val="14"/>
              </w:numPr>
              <w:textAlignment w:val="baseline"/>
              <w:rPr>
                <w:color w:val="000000"/>
                <w:sz w:val="20"/>
                <w:szCs w:val="20"/>
                <w:lang w:val="en-CA"/>
              </w:rPr>
            </w:pPr>
            <w:r w:rsidRPr="00FE5AD1">
              <w:rPr>
                <w:b/>
                <w:bCs/>
                <w:color w:val="000000"/>
                <w:sz w:val="20"/>
                <w:szCs w:val="20"/>
                <w:lang w:val="en-CA"/>
              </w:rPr>
              <w:t>Equity</w:t>
            </w:r>
            <w:r w:rsidRPr="00FE5AD1">
              <w:rPr>
                <w:color w:val="000000"/>
                <w:sz w:val="20"/>
                <w:szCs w:val="20"/>
                <w:lang w:val="en-CA"/>
              </w:rPr>
              <w:t>: those who most need and can derive greatest benefit ought to be offered resources preferentially</w:t>
            </w:r>
          </w:p>
          <w:p w14:paraId="7D1F7351" w14:textId="77777777" w:rsidR="00866A07" w:rsidRPr="00FE5AD1" w:rsidRDefault="00866A07" w:rsidP="00866A07">
            <w:pPr>
              <w:widowControl/>
              <w:numPr>
                <w:ilvl w:val="1"/>
                <w:numId w:val="14"/>
              </w:numPr>
              <w:textAlignment w:val="baseline"/>
              <w:rPr>
                <w:color w:val="000000"/>
                <w:sz w:val="20"/>
                <w:szCs w:val="20"/>
                <w:lang w:val="en-CA"/>
              </w:rPr>
            </w:pPr>
            <w:r w:rsidRPr="00FE5AD1">
              <w:rPr>
                <w:b/>
                <w:bCs/>
                <w:color w:val="000000"/>
                <w:sz w:val="20"/>
                <w:szCs w:val="20"/>
                <w:lang w:val="en-CA"/>
              </w:rPr>
              <w:t>Utility &amp; efficiency:</w:t>
            </w:r>
            <w:r w:rsidRPr="00FE5AD1">
              <w:rPr>
                <w:color w:val="000000"/>
                <w:sz w:val="20"/>
                <w:szCs w:val="20"/>
                <w:lang w:val="en-CA"/>
              </w:rPr>
              <w:t xml:space="preserve"> resources ought to be distributed such that the maximum benefits to greatest number is achieved</w:t>
            </w:r>
          </w:p>
          <w:p w14:paraId="3A97E024" w14:textId="77777777" w:rsidR="00866A07" w:rsidRPr="00FE5AD1" w:rsidRDefault="00866A07" w:rsidP="00866A07">
            <w:pPr>
              <w:widowControl/>
              <w:numPr>
                <w:ilvl w:val="1"/>
                <w:numId w:val="14"/>
              </w:numPr>
              <w:textAlignment w:val="baseline"/>
              <w:rPr>
                <w:color w:val="000000"/>
                <w:sz w:val="20"/>
                <w:szCs w:val="20"/>
                <w:lang w:val="en-CA"/>
              </w:rPr>
            </w:pPr>
            <w:r w:rsidRPr="00FE5AD1">
              <w:rPr>
                <w:b/>
                <w:bCs/>
                <w:color w:val="000000"/>
                <w:sz w:val="20"/>
                <w:szCs w:val="20"/>
                <w:lang w:val="en-CA"/>
              </w:rPr>
              <w:t>Consistency:</w:t>
            </w:r>
            <w:r w:rsidRPr="00FE5AD1">
              <w:rPr>
                <w:color w:val="000000"/>
                <w:sz w:val="20"/>
                <w:szCs w:val="20"/>
                <w:lang w:val="en-CA"/>
              </w:rPr>
              <w:t xml:space="preserve"> same application across populations regardless of individual factors (e.g. race, age, disability, ethnicity, ability to pay, SES, etc)</w:t>
            </w:r>
          </w:p>
          <w:p w14:paraId="6F7E8657" w14:textId="77777777" w:rsidR="00866A07" w:rsidRPr="00FE5AD1" w:rsidRDefault="00866A07" w:rsidP="00866A07">
            <w:pPr>
              <w:widowControl/>
              <w:numPr>
                <w:ilvl w:val="0"/>
                <w:numId w:val="14"/>
              </w:numPr>
              <w:textAlignment w:val="baseline"/>
              <w:rPr>
                <w:color w:val="000000"/>
                <w:sz w:val="20"/>
                <w:szCs w:val="20"/>
                <w:lang w:val="en-CA"/>
              </w:rPr>
            </w:pPr>
            <w:r w:rsidRPr="00FE5AD1">
              <w:rPr>
                <w:color w:val="000000"/>
                <w:sz w:val="20"/>
                <w:szCs w:val="20"/>
                <w:lang w:val="en-CA"/>
              </w:rPr>
              <w:t>Least coercive and restrictive means</w:t>
            </w:r>
          </w:p>
          <w:p w14:paraId="63F49976" w14:textId="77777777" w:rsidR="00866A07" w:rsidRPr="00FE5AD1" w:rsidRDefault="00866A07" w:rsidP="00866A07">
            <w:pPr>
              <w:widowControl/>
              <w:numPr>
                <w:ilvl w:val="0"/>
                <w:numId w:val="14"/>
              </w:numPr>
              <w:textAlignment w:val="baseline"/>
              <w:rPr>
                <w:color w:val="000000"/>
                <w:sz w:val="20"/>
                <w:szCs w:val="20"/>
                <w:lang w:val="en-CA"/>
              </w:rPr>
            </w:pPr>
            <w:r w:rsidRPr="00FE5AD1">
              <w:rPr>
                <w:color w:val="000000"/>
                <w:sz w:val="20"/>
                <w:szCs w:val="20"/>
                <w:lang w:val="en-CA"/>
              </w:rPr>
              <w:t>Cooperation</w:t>
            </w:r>
          </w:p>
          <w:p w14:paraId="39B02666" w14:textId="77777777" w:rsidR="00866A07" w:rsidRPr="00FE5AD1" w:rsidRDefault="00866A07" w:rsidP="00866A07">
            <w:pPr>
              <w:widowControl/>
              <w:numPr>
                <w:ilvl w:val="0"/>
                <w:numId w:val="14"/>
              </w:numPr>
              <w:textAlignment w:val="baseline"/>
              <w:rPr>
                <w:color w:val="000000"/>
                <w:sz w:val="20"/>
                <w:szCs w:val="20"/>
                <w:lang w:val="en-CA"/>
              </w:rPr>
            </w:pPr>
            <w:r w:rsidRPr="00FE5AD1">
              <w:rPr>
                <w:color w:val="000000"/>
                <w:sz w:val="20"/>
                <w:szCs w:val="20"/>
                <w:lang w:val="en-CA"/>
              </w:rPr>
              <w:t>Reciprocity</w:t>
            </w:r>
          </w:p>
          <w:p w14:paraId="35BDEB6D" w14:textId="77777777" w:rsidR="00866A07" w:rsidRPr="00FE5AD1" w:rsidRDefault="00866A07" w:rsidP="00866A07">
            <w:pPr>
              <w:widowControl/>
              <w:numPr>
                <w:ilvl w:val="0"/>
                <w:numId w:val="14"/>
              </w:numPr>
              <w:textAlignment w:val="baseline"/>
              <w:rPr>
                <w:color w:val="000000"/>
                <w:sz w:val="20"/>
                <w:szCs w:val="20"/>
                <w:lang w:val="en-CA"/>
              </w:rPr>
            </w:pPr>
            <w:r w:rsidRPr="00FE5AD1">
              <w:rPr>
                <w:color w:val="000000"/>
                <w:sz w:val="20"/>
                <w:szCs w:val="20"/>
                <w:lang w:val="en-CA"/>
              </w:rPr>
              <w:t>Proportionality</w:t>
            </w:r>
          </w:p>
          <w:p w14:paraId="51FD7C4E" w14:textId="77777777" w:rsidR="00866A07" w:rsidRPr="00FE5AD1" w:rsidRDefault="00866A07" w:rsidP="00866A07">
            <w:pPr>
              <w:widowControl/>
              <w:numPr>
                <w:ilvl w:val="0"/>
                <w:numId w:val="14"/>
              </w:numPr>
              <w:textAlignment w:val="baseline"/>
              <w:rPr>
                <w:color w:val="000000"/>
                <w:sz w:val="20"/>
                <w:szCs w:val="20"/>
                <w:lang w:val="en-CA"/>
              </w:rPr>
            </w:pPr>
            <w:r w:rsidRPr="00FE5AD1">
              <w:rPr>
                <w:color w:val="000000"/>
                <w:sz w:val="20"/>
                <w:szCs w:val="20"/>
                <w:lang w:val="en-CA"/>
              </w:rPr>
              <w:t>Flexibility</w:t>
            </w:r>
          </w:p>
          <w:p w14:paraId="04968FA9" w14:textId="77777777" w:rsidR="00866A07" w:rsidRPr="00FE5AD1" w:rsidRDefault="00866A07" w:rsidP="00866A07">
            <w:pPr>
              <w:widowControl/>
              <w:numPr>
                <w:ilvl w:val="0"/>
                <w:numId w:val="14"/>
              </w:numPr>
              <w:textAlignment w:val="baseline"/>
              <w:rPr>
                <w:color w:val="000000"/>
                <w:sz w:val="20"/>
                <w:szCs w:val="20"/>
                <w:lang w:val="en-CA"/>
              </w:rPr>
            </w:pPr>
            <w:r w:rsidRPr="00FE5AD1">
              <w:rPr>
                <w:color w:val="000000"/>
                <w:sz w:val="20"/>
                <w:szCs w:val="20"/>
                <w:lang w:val="en-CA"/>
              </w:rPr>
              <w:t>Procedural justice:</w:t>
            </w:r>
          </w:p>
          <w:p w14:paraId="1F11F946" w14:textId="77777777" w:rsidR="00866A07" w:rsidRPr="00FE5AD1" w:rsidRDefault="00866A07" w:rsidP="00866A07">
            <w:pPr>
              <w:widowControl/>
              <w:numPr>
                <w:ilvl w:val="1"/>
                <w:numId w:val="14"/>
              </w:numPr>
              <w:textAlignment w:val="baseline"/>
              <w:rPr>
                <w:color w:val="000000"/>
                <w:sz w:val="20"/>
                <w:szCs w:val="20"/>
                <w:lang w:val="en-CA"/>
              </w:rPr>
            </w:pPr>
            <w:r w:rsidRPr="00FE5AD1">
              <w:rPr>
                <w:color w:val="000000"/>
                <w:sz w:val="20"/>
                <w:szCs w:val="20"/>
                <w:lang w:val="en-CA"/>
              </w:rPr>
              <w:t>Openness and transparency</w:t>
            </w:r>
          </w:p>
          <w:p w14:paraId="0F94B2B9" w14:textId="77777777" w:rsidR="00866A07" w:rsidRPr="00FE5AD1" w:rsidRDefault="00866A07" w:rsidP="00866A07">
            <w:pPr>
              <w:widowControl/>
              <w:numPr>
                <w:ilvl w:val="1"/>
                <w:numId w:val="14"/>
              </w:numPr>
              <w:textAlignment w:val="baseline"/>
              <w:rPr>
                <w:color w:val="000000"/>
                <w:sz w:val="20"/>
                <w:szCs w:val="20"/>
                <w:lang w:val="en-CA"/>
              </w:rPr>
            </w:pPr>
            <w:r w:rsidRPr="00FE5AD1">
              <w:rPr>
                <w:color w:val="000000"/>
                <w:sz w:val="20"/>
                <w:szCs w:val="20"/>
                <w:lang w:val="en-CA"/>
              </w:rPr>
              <w:t>Inclusiveness</w:t>
            </w:r>
          </w:p>
          <w:p w14:paraId="569910D6" w14:textId="77777777" w:rsidR="00866A07" w:rsidRPr="00FE5AD1" w:rsidRDefault="00866A07" w:rsidP="00866A07">
            <w:pPr>
              <w:widowControl/>
              <w:numPr>
                <w:ilvl w:val="1"/>
                <w:numId w:val="14"/>
              </w:numPr>
              <w:textAlignment w:val="baseline"/>
              <w:rPr>
                <w:color w:val="000000"/>
                <w:sz w:val="20"/>
                <w:szCs w:val="20"/>
                <w:lang w:val="en-CA"/>
              </w:rPr>
            </w:pPr>
            <w:r w:rsidRPr="00FE5AD1">
              <w:rPr>
                <w:color w:val="000000"/>
                <w:sz w:val="20"/>
                <w:szCs w:val="20"/>
                <w:lang w:val="en-CA"/>
              </w:rPr>
              <w:t>Accountability</w:t>
            </w:r>
          </w:p>
          <w:p w14:paraId="4927D355" w14:textId="77777777" w:rsidR="00866A07" w:rsidRPr="00FE5AD1" w:rsidRDefault="00866A07" w:rsidP="00866A07">
            <w:pPr>
              <w:widowControl/>
              <w:numPr>
                <w:ilvl w:val="1"/>
                <w:numId w:val="14"/>
              </w:numPr>
              <w:textAlignment w:val="baseline"/>
              <w:rPr>
                <w:color w:val="000000"/>
                <w:sz w:val="20"/>
                <w:szCs w:val="20"/>
                <w:lang w:val="en-CA"/>
              </w:rPr>
            </w:pPr>
            <w:r w:rsidRPr="00FE5AD1">
              <w:rPr>
                <w:color w:val="000000"/>
                <w:sz w:val="20"/>
                <w:szCs w:val="20"/>
                <w:lang w:val="en-CA"/>
              </w:rPr>
              <w:t>Reasonableness</w:t>
            </w:r>
          </w:p>
        </w:tc>
        <w:tc>
          <w:tcPr>
            <w:tcW w:w="4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34BCF" w14:textId="77777777" w:rsidR="00866A07" w:rsidRPr="00FE5AD1" w:rsidRDefault="00866A07" w:rsidP="00436F19">
            <w:pPr>
              <w:rPr>
                <w:sz w:val="24"/>
                <w:szCs w:val="24"/>
                <w:lang w:val="en-CA"/>
              </w:rPr>
            </w:pPr>
            <w:r w:rsidRPr="00FE5AD1">
              <w:rPr>
                <w:color w:val="000000"/>
                <w:sz w:val="20"/>
                <w:szCs w:val="20"/>
                <w:lang w:val="en-CA"/>
              </w:rPr>
              <w:lastRenderedPageBreak/>
              <w:t>Letter from Disability Alliance BC</w:t>
            </w:r>
          </w:p>
          <w:p w14:paraId="05DFF535" w14:textId="77777777" w:rsidR="00866A07" w:rsidRPr="00FE5AD1" w:rsidRDefault="00866A07" w:rsidP="00436F19">
            <w:pPr>
              <w:rPr>
                <w:sz w:val="24"/>
                <w:szCs w:val="24"/>
                <w:lang w:val="en-CA"/>
              </w:rPr>
            </w:pPr>
            <w:hyperlink r:id="rId10" w:history="1">
              <w:r w:rsidRPr="00FE5AD1">
                <w:rPr>
                  <w:color w:val="1155CC"/>
                  <w:sz w:val="20"/>
                  <w:szCs w:val="20"/>
                  <w:u w:val="single"/>
                  <w:lang w:val="en-CA"/>
                </w:rPr>
                <w:t>https://disabilityalliancebc.org/wp-content/uploads/2020/04/Letter-to-Minister-Dix-Re-Triage-Protocol.pdf</w:t>
              </w:r>
            </w:hyperlink>
          </w:p>
          <w:p w14:paraId="7BCE9DC9" w14:textId="77777777" w:rsidR="00866A07" w:rsidRPr="00FE5AD1" w:rsidRDefault="00866A07" w:rsidP="00436F19">
            <w:pPr>
              <w:rPr>
                <w:sz w:val="24"/>
                <w:szCs w:val="24"/>
                <w:lang w:val="en-CA"/>
              </w:rPr>
            </w:pPr>
          </w:p>
          <w:p w14:paraId="40881650" w14:textId="77777777" w:rsidR="00866A07" w:rsidRPr="00FE5AD1" w:rsidRDefault="00866A07" w:rsidP="00436F19">
            <w:pPr>
              <w:rPr>
                <w:sz w:val="24"/>
                <w:szCs w:val="24"/>
                <w:lang w:val="en-CA"/>
              </w:rPr>
            </w:pPr>
            <w:r w:rsidRPr="00FE5AD1">
              <w:rPr>
                <w:color w:val="000000"/>
                <w:sz w:val="20"/>
                <w:szCs w:val="20"/>
                <w:lang w:val="en-CA"/>
              </w:rPr>
              <w:t>Recommendations:</w:t>
            </w:r>
          </w:p>
          <w:p w14:paraId="3FCCE34A" w14:textId="77777777" w:rsidR="00866A07" w:rsidRPr="00FE5AD1" w:rsidRDefault="00866A07" w:rsidP="00866A07">
            <w:pPr>
              <w:widowControl/>
              <w:numPr>
                <w:ilvl w:val="0"/>
                <w:numId w:val="15"/>
              </w:numPr>
              <w:textAlignment w:val="baseline"/>
              <w:rPr>
                <w:color w:val="000000"/>
                <w:sz w:val="20"/>
                <w:szCs w:val="20"/>
                <w:lang w:val="en-CA"/>
              </w:rPr>
            </w:pPr>
            <w:r w:rsidRPr="00FE5AD1">
              <w:rPr>
                <w:color w:val="000000"/>
                <w:sz w:val="20"/>
                <w:szCs w:val="20"/>
                <w:lang w:val="en-CA"/>
              </w:rPr>
              <w:lastRenderedPageBreak/>
              <w:t>In developing the protocol, the government must consult with human rights experts and marginalized communities who have been disproportionately impacted by the crisis</w:t>
            </w:r>
          </w:p>
          <w:p w14:paraId="32385AC3" w14:textId="77777777" w:rsidR="00866A07" w:rsidRPr="00FE5AD1" w:rsidRDefault="00866A07" w:rsidP="00866A07">
            <w:pPr>
              <w:widowControl/>
              <w:numPr>
                <w:ilvl w:val="0"/>
                <w:numId w:val="15"/>
              </w:numPr>
              <w:textAlignment w:val="baseline"/>
              <w:rPr>
                <w:color w:val="000000"/>
                <w:sz w:val="20"/>
                <w:szCs w:val="20"/>
                <w:lang w:val="en-CA"/>
              </w:rPr>
            </w:pPr>
            <w:r w:rsidRPr="00FE5AD1">
              <w:rPr>
                <w:color w:val="000000"/>
                <w:sz w:val="20"/>
                <w:szCs w:val="20"/>
                <w:lang w:val="en-CA"/>
              </w:rPr>
              <w:t>People with disabilities must not be deprioritized for critical care based on their disabilities or on the supports they receive for daily living</w:t>
            </w:r>
          </w:p>
          <w:p w14:paraId="36FEAC41" w14:textId="77777777" w:rsidR="00866A07" w:rsidRPr="00FE5AD1" w:rsidRDefault="00866A07" w:rsidP="00866A07">
            <w:pPr>
              <w:widowControl/>
              <w:numPr>
                <w:ilvl w:val="1"/>
                <w:numId w:val="15"/>
              </w:numPr>
              <w:textAlignment w:val="baseline"/>
              <w:rPr>
                <w:color w:val="000000"/>
                <w:sz w:val="20"/>
                <w:szCs w:val="20"/>
                <w:lang w:val="en-CA"/>
              </w:rPr>
            </w:pPr>
            <w:r w:rsidRPr="00FE5AD1">
              <w:rPr>
                <w:color w:val="000000"/>
                <w:sz w:val="20"/>
                <w:szCs w:val="20"/>
                <w:lang w:val="en-CA"/>
              </w:rPr>
              <w:t>Need to use only objective clinical criteria directly associated with COVID and not stereotypes or assumptions about a person’s disability or longer-term mortality rates</w:t>
            </w:r>
          </w:p>
          <w:p w14:paraId="6323030B" w14:textId="77777777" w:rsidR="00866A07" w:rsidRPr="00FE5AD1" w:rsidRDefault="00866A07" w:rsidP="00866A07">
            <w:pPr>
              <w:widowControl/>
              <w:numPr>
                <w:ilvl w:val="1"/>
                <w:numId w:val="15"/>
              </w:numPr>
              <w:textAlignment w:val="baseline"/>
              <w:rPr>
                <w:color w:val="000000"/>
                <w:sz w:val="20"/>
                <w:szCs w:val="20"/>
                <w:lang w:val="en-CA"/>
              </w:rPr>
            </w:pPr>
            <w:r w:rsidRPr="00FE5AD1">
              <w:rPr>
                <w:color w:val="000000"/>
                <w:sz w:val="20"/>
                <w:szCs w:val="20"/>
                <w:lang w:val="en-CA"/>
              </w:rPr>
              <w:t>Some people with disabilities need accommodation and assistance</w:t>
            </w:r>
          </w:p>
          <w:p w14:paraId="51389722" w14:textId="77777777" w:rsidR="00866A07" w:rsidRPr="00FE5AD1" w:rsidRDefault="00866A07" w:rsidP="00866A07">
            <w:pPr>
              <w:widowControl/>
              <w:numPr>
                <w:ilvl w:val="0"/>
                <w:numId w:val="15"/>
              </w:numPr>
              <w:textAlignment w:val="baseline"/>
              <w:rPr>
                <w:color w:val="000000"/>
                <w:sz w:val="20"/>
                <w:szCs w:val="20"/>
                <w:lang w:val="en-CA"/>
              </w:rPr>
            </w:pPr>
            <w:r w:rsidRPr="00FE5AD1">
              <w:rPr>
                <w:color w:val="000000"/>
                <w:sz w:val="20"/>
                <w:szCs w:val="20"/>
                <w:lang w:val="en-CA"/>
              </w:rPr>
              <w:t>Protocol must clearly state that clinical judgement must not be informed by bias, stereotypes, ableism. Must ensure that people with disabilities have equal opportunity to receive, understand, and benefit from critical care</w:t>
            </w:r>
          </w:p>
          <w:p w14:paraId="030AE0E7" w14:textId="77777777" w:rsidR="00866A07" w:rsidRPr="00FE5AD1" w:rsidRDefault="00866A07" w:rsidP="00436F19">
            <w:pPr>
              <w:spacing w:after="240"/>
              <w:rPr>
                <w:sz w:val="24"/>
                <w:szCs w:val="24"/>
                <w:lang w:val="en-CA"/>
              </w:rPr>
            </w:pPr>
          </w:p>
        </w:tc>
      </w:tr>
      <w:tr w:rsidR="00866A07" w:rsidRPr="00FE5AD1" w14:paraId="34AF9163" w14:textId="77777777" w:rsidTr="00436F19">
        <w:tc>
          <w:tcPr>
            <w:tcW w:w="1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29E99" w14:textId="77777777" w:rsidR="00866A07" w:rsidRPr="00FE5AD1" w:rsidRDefault="00866A07" w:rsidP="00436F19">
            <w:pPr>
              <w:rPr>
                <w:sz w:val="24"/>
                <w:szCs w:val="24"/>
                <w:lang w:val="en-CA"/>
              </w:rPr>
            </w:pPr>
            <w:r w:rsidRPr="00FE5AD1">
              <w:rPr>
                <w:color w:val="000000"/>
                <w:sz w:val="20"/>
                <w:szCs w:val="20"/>
                <w:lang w:val="en-CA"/>
              </w:rPr>
              <w:lastRenderedPageBreak/>
              <w:t>Canada-wide</w:t>
            </w:r>
          </w:p>
        </w:tc>
        <w:tc>
          <w:tcPr>
            <w:tcW w:w="27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7B01E4" w14:textId="77777777" w:rsidR="00866A07" w:rsidRPr="00FE5AD1" w:rsidRDefault="00866A07" w:rsidP="00436F19">
            <w:pPr>
              <w:rPr>
                <w:sz w:val="24"/>
                <w:szCs w:val="24"/>
                <w:lang w:val="en-CA"/>
              </w:rPr>
            </w:pPr>
            <w:r w:rsidRPr="00FE5AD1">
              <w:rPr>
                <w:b/>
                <w:bCs/>
                <w:color w:val="000000"/>
                <w:sz w:val="20"/>
                <w:szCs w:val="20"/>
                <w:lang w:val="en-CA"/>
              </w:rPr>
              <w:t>COVID-19 pandemic guidance for the health care sector</w:t>
            </w:r>
          </w:p>
          <w:p w14:paraId="1E04450C" w14:textId="77777777" w:rsidR="00866A07" w:rsidRPr="00FE5AD1" w:rsidRDefault="00866A07" w:rsidP="00436F19">
            <w:pPr>
              <w:rPr>
                <w:sz w:val="24"/>
                <w:szCs w:val="24"/>
                <w:lang w:val="en-CA"/>
              </w:rPr>
            </w:pPr>
            <w:r w:rsidRPr="00FE5AD1">
              <w:rPr>
                <w:color w:val="000000"/>
                <w:sz w:val="20"/>
                <w:szCs w:val="20"/>
                <w:lang w:val="en-CA"/>
              </w:rPr>
              <w:t>Authors: Government of Canada</w:t>
            </w:r>
          </w:p>
          <w:p w14:paraId="24D9A033" w14:textId="77777777" w:rsidR="00866A07" w:rsidRPr="00FE5AD1" w:rsidRDefault="00866A07" w:rsidP="00436F19">
            <w:pPr>
              <w:rPr>
                <w:sz w:val="24"/>
                <w:szCs w:val="24"/>
                <w:lang w:val="en-CA"/>
              </w:rPr>
            </w:pPr>
            <w:hyperlink r:id="rId11" w:anchor="a45" w:history="1">
              <w:r w:rsidRPr="00FE5AD1">
                <w:rPr>
                  <w:color w:val="1155CC"/>
                  <w:sz w:val="20"/>
                  <w:szCs w:val="20"/>
                  <w:u w:val="single"/>
                  <w:lang w:val="en-CA"/>
                </w:rPr>
                <w:t>https://www.canada.ca/en/public-health/services/diseases/2019-novel-coronavirus-infection/health-professionals/covid-19-pandemic-guidance-health-care-sector.html#a45</w:t>
              </w:r>
            </w:hyperlink>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378E7" w14:textId="77777777" w:rsidR="00866A07" w:rsidRPr="00FE5AD1" w:rsidRDefault="00866A07" w:rsidP="00436F19">
            <w:pPr>
              <w:rPr>
                <w:sz w:val="24"/>
                <w:szCs w:val="24"/>
                <w:lang w:val="en-CA"/>
              </w:rPr>
            </w:pPr>
            <w:r w:rsidRPr="00FE5AD1">
              <w:rPr>
                <w:color w:val="000000"/>
                <w:sz w:val="20"/>
                <w:szCs w:val="20"/>
                <w:lang w:val="en-CA"/>
              </w:rPr>
              <w:t>Ethical considerations:</w:t>
            </w:r>
          </w:p>
          <w:p w14:paraId="70A20E7B" w14:textId="77777777" w:rsidR="00866A07" w:rsidRPr="00FE5AD1" w:rsidRDefault="00866A07" w:rsidP="00866A07">
            <w:pPr>
              <w:widowControl/>
              <w:numPr>
                <w:ilvl w:val="0"/>
                <w:numId w:val="16"/>
              </w:numPr>
              <w:textAlignment w:val="baseline"/>
              <w:rPr>
                <w:color w:val="000000"/>
                <w:sz w:val="20"/>
                <w:szCs w:val="20"/>
                <w:lang w:val="en-CA"/>
              </w:rPr>
            </w:pPr>
            <w:r w:rsidRPr="00FE5AD1">
              <w:rPr>
                <w:color w:val="000000"/>
                <w:sz w:val="20"/>
                <w:szCs w:val="20"/>
                <w:lang w:val="en-CA"/>
              </w:rPr>
              <w:t>Trust and solidarity</w:t>
            </w:r>
          </w:p>
          <w:p w14:paraId="1412795A" w14:textId="77777777" w:rsidR="00866A07" w:rsidRPr="00FE5AD1" w:rsidRDefault="00866A07" w:rsidP="00866A07">
            <w:pPr>
              <w:widowControl/>
              <w:numPr>
                <w:ilvl w:val="0"/>
                <w:numId w:val="16"/>
              </w:numPr>
              <w:textAlignment w:val="baseline"/>
              <w:rPr>
                <w:color w:val="000000"/>
                <w:sz w:val="20"/>
                <w:szCs w:val="20"/>
                <w:lang w:val="en-CA"/>
              </w:rPr>
            </w:pPr>
            <w:r w:rsidRPr="00FE5AD1">
              <w:rPr>
                <w:color w:val="000000"/>
                <w:sz w:val="20"/>
                <w:szCs w:val="20"/>
                <w:lang w:val="en-CA"/>
              </w:rPr>
              <w:t>Reciprocity</w:t>
            </w:r>
          </w:p>
          <w:p w14:paraId="23C61E21" w14:textId="77777777" w:rsidR="00866A07" w:rsidRPr="00FE5AD1" w:rsidRDefault="00866A07" w:rsidP="00866A07">
            <w:pPr>
              <w:widowControl/>
              <w:numPr>
                <w:ilvl w:val="0"/>
                <w:numId w:val="16"/>
              </w:numPr>
              <w:textAlignment w:val="baseline"/>
              <w:rPr>
                <w:color w:val="000000"/>
                <w:sz w:val="20"/>
                <w:szCs w:val="20"/>
                <w:lang w:val="en-CA"/>
              </w:rPr>
            </w:pPr>
            <w:r w:rsidRPr="00FE5AD1">
              <w:rPr>
                <w:color w:val="000000"/>
                <w:sz w:val="20"/>
                <w:szCs w:val="20"/>
                <w:lang w:val="en-CA"/>
              </w:rPr>
              <w:t>Stewardship</w:t>
            </w:r>
          </w:p>
          <w:p w14:paraId="027EA6D1" w14:textId="77777777" w:rsidR="00866A07" w:rsidRPr="00FE5AD1" w:rsidRDefault="00866A07" w:rsidP="00866A07">
            <w:pPr>
              <w:widowControl/>
              <w:numPr>
                <w:ilvl w:val="0"/>
                <w:numId w:val="16"/>
              </w:numPr>
              <w:textAlignment w:val="baseline"/>
              <w:rPr>
                <w:b/>
                <w:bCs/>
                <w:color w:val="000000"/>
                <w:sz w:val="20"/>
                <w:szCs w:val="20"/>
                <w:lang w:val="en-CA"/>
              </w:rPr>
            </w:pPr>
            <w:r w:rsidRPr="00FE5AD1">
              <w:rPr>
                <w:b/>
                <w:bCs/>
                <w:color w:val="000000"/>
                <w:sz w:val="20"/>
                <w:szCs w:val="20"/>
                <w:lang w:val="en-CA"/>
              </w:rPr>
              <w:t>Equity and fairness</w:t>
            </w:r>
          </w:p>
          <w:p w14:paraId="4FD256B3" w14:textId="77777777" w:rsidR="00866A07" w:rsidRPr="00FE5AD1" w:rsidRDefault="00866A07" w:rsidP="00866A07">
            <w:pPr>
              <w:widowControl/>
              <w:numPr>
                <w:ilvl w:val="1"/>
                <w:numId w:val="16"/>
              </w:numPr>
              <w:ind w:left="1080"/>
              <w:textAlignment w:val="baseline"/>
              <w:rPr>
                <w:color w:val="000000"/>
                <w:sz w:val="20"/>
                <w:szCs w:val="20"/>
                <w:lang w:val="en-CA"/>
              </w:rPr>
            </w:pPr>
            <w:r w:rsidRPr="00FE5AD1">
              <w:rPr>
                <w:color w:val="000000"/>
                <w:sz w:val="20"/>
                <w:szCs w:val="20"/>
                <w:lang w:val="en-CA"/>
              </w:rPr>
              <w:t>Benefits and risks should be fairly distributed</w:t>
            </w:r>
          </w:p>
          <w:p w14:paraId="5354E267" w14:textId="77777777" w:rsidR="00866A07" w:rsidRPr="00FE5AD1" w:rsidRDefault="00866A07" w:rsidP="00866A07">
            <w:pPr>
              <w:widowControl/>
              <w:numPr>
                <w:ilvl w:val="1"/>
                <w:numId w:val="16"/>
              </w:numPr>
              <w:ind w:left="1080"/>
              <w:textAlignment w:val="baseline"/>
              <w:rPr>
                <w:color w:val="000000"/>
                <w:sz w:val="20"/>
                <w:szCs w:val="20"/>
                <w:lang w:val="en-CA"/>
              </w:rPr>
            </w:pPr>
            <w:r w:rsidRPr="00FE5AD1">
              <w:rPr>
                <w:color w:val="000000"/>
                <w:sz w:val="20"/>
                <w:szCs w:val="20"/>
                <w:lang w:val="en-CA"/>
              </w:rPr>
              <w:t xml:space="preserve">“When health care resources are in extremely short supply, fair distribution may entail a strategy where individuals most likely to survive will be prioritized to </w:t>
            </w:r>
            <w:r w:rsidRPr="00FE5AD1">
              <w:rPr>
                <w:b/>
                <w:bCs/>
                <w:color w:val="000000"/>
                <w:sz w:val="20"/>
                <w:szCs w:val="20"/>
                <w:lang w:val="en-CA"/>
              </w:rPr>
              <w:t>maximize the benefits</w:t>
            </w:r>
            <w:r w:rsidRPr="00FE5AD1">
              <w:rPr>
                <w:color w:val="000000"/>
                <w:sz w:val="20"/>
                <w:szCs w:val="20"/>
                <w:lang w:val="en-CA"/>
              </w:rPr>
              <w:t>”</w:t>
            </w:r>
          </w:p>
          <w:p w14:paraId="7A7E5DEF" w14:textId="77777777" w:rsidR="00866A07" w:rsidRPr="00FE5AD1" w:rsidRDefault="00866A07" w:rsidP="00866A07">
            <w:pPr>
              <w:widowControl/>
              <w:numPr>
                <w:ilvl w:val="0"/>
                <w:numId w:val="16"/>
              </w:numPr>
              <w:textAlignment w:val="baseline"/>
              <w:rPr>
                <w:color w:val="000000"/>
                <w:sz w:val="20"/>
                <w:szCs w:val="20"/>
                <w:lang w:val="en-CA"/>
              </w:rPr>
            </w:pPr>
            <w:r w:rsidRPr="00FE5AD1">
              <w:rPr>
                <w:b/>
                <w:bCs/>
                <w:color w:val="000000"/>
                <w:sz w:val="20"/>
                <w:szCs w:val="20"/>
                <w:lang w:val="en-CA"/>
              </w:rPr>
              <w:t xml:space="preserve">Good decision-making process: </w:t>
            </w:r>
            <w:r w:rsidRPr="00FE5AD1">
              <w:rPr>
                <w:color w:val="000000"/>
                <w:sz w:val="20"/>
                <w:szCs w:val="20"/>
                <w:lang w:val="en-CA"/>
              </w:rPr>
              <w:t>open, transparent, accountable, inclusive</w:t>
            </w:r>
          </w:p>
          <w:p w14:paraId="5CE695D4" w14:textId="77777777" w:rsidR="00866A07" w:rsidRPr="00FE5AD1" w:rsidRDefault="00866A07" w:rsidP="00436F19">
            <w:pPr>
              <w:rPr>
                <w:sz w:val="24"/>
                <w:szCs w:val="24"/>
                <w:lang w:val="en-CA"/>
              </w:rPr>
            </w:pPr>
          </w:p>
          <w:p w14:paraId="150ED789" w14:textId="77777777" w:rsidR="00866A07" w:rsidRPr="00FE5AD1" w:rsidRDefault="00866A07" w:rsidP="00436F19">
            <w:pPr>
              <w:rPr>
                <w:sz w:val="24"/>
                <w:szCs w:val="24"/>
                <w:lang w:val="en-CA"/>
              </w:rPr>
            </w:pPr>
            <w:r w:rsidRPr="00FE5AD1">
              <w:rPr>
                <w:color w:val="000000"/>
                <w:sz w:val="20"/>
                <w:szCs w:val="20"/>
                <w:lang w:val="en-CA"/>
              </w:rPr>
              <w:t>Section 4.5 Allocation of Scarce Resources</w:t>
            </w:r>
          </w:p>
          <w:p w14:paraId="756F5D5C" w14:textId="77777777" w:rsidR="00866A07" w:rsidRPr="00FE5AD1" w:rsidRDefault="00866A07" w:rsidP="00436F19">
            <w:pPr>
              <w:rPr>
                <w:sz w:val="24"/>
                <w:szCs w:val="24"/>
                <w:lang w:val="en-CA"/>
              </w:rPr>
            </w:pPr>
            <w:r w:rsidRPr="00FE5AD1">
              <w:rPr>
                <w:color w:val="000000"/>
                <w:sz w:val="20"/>
                <w:szCs w:val="20"/>
                <w:lang w:val="en-CA"/>
              </w:rPr>
              <w:lastRenderedPageBreak/>
              <w:t>Considerations:</w:t>
            </w:r>
          </w:p>
          <w:p w14:paraId="4C5D9446" w14:textId="77777777" w:rsidR="00866A07" w:rsidRPr="00FE5AD1" w:rsidRDefault="00866A07" w:rsidP="00866A07">
            <w:pPr>
              <w:widowControl/>
              <w:numPr>
                <w:ilvl w:val="0"/>
                <w:numId w:val="17"/>
              </w:numPr>
              <w:textAlignment w:val="baseline"/>
              <w:rPr>
                <w:color w:val="000000"/>
                <w:sz w:val="20"/>
                <w:szCs w:val="20"/>
                <w:lang w:val="en-CA"/>
              </w:rPr>
            </w:pPr>
            <w:r w:rsidRPr="00FE5AD1">
              <w:rPr>
                <w:color w:val="000000"/>
                <w:sz w:val="20"/>
                <w:szCs w:val="20"/>
                <w:lang w:val="en-CA"/>
              </w:rPr>
              <w:t>All hospitals in region or province should implement uniform resource allocation process</w:t>
            </w:r>
          </w:p>
          <w:p w14:paraId="3D0E1307" w14:textId="77777777" w:rsidR="00866A07" w:rsidRPr="00FE5AD1" w:rsidRDefault="00866A07" w:rsidP="00866A07">
            <w:pPr>
              <w:widowControl/>
              <w:numPr>
                <w:ilvl w:val="0"/>
                <w:numId w:val="17"/>
              </w:numPr>
              <w:textAlignment w:val="baseline"/>
              <w:rPr>
                <w:b/>
                <w:bCs/>
                <w:color w:val="000000"/>
                <w:sz w:val="20"/>
                <w:szCs w:val="20"/>
                <w:lang w:val="en-CA"/>
              </w:rPr>
            </w:pPr>
            <w:r w:rsidRPr="00FE5AD1">
              <w:rPr>
                <w:b/>
                <w:bCs/>
                <w:color w:val="000000"/>
                <w:sz w:val="20"/>
                <w:szCs w:val="20"/>
                <w:lang w:val="en-CA"/>
              </w:rPr>
              <w:t>Prioritization guidelines should be evidence-based and objective</w:t>
            </w:r>
          </w:p>
          <w:p w14:paraId="5FFCC5F6" w14:textId="77777777" w:rsidR="00866A07" w:rsidRPr="00FE5AD1" w:rsidRDefault="00866A07" w:rsidP="00866A07">
            <w:pPr>
              <w:widowControl/>
              <w:numPr>
                <w:ilvl w:val="0"/>
                <w:numId w:val="17"/>
              </w:numPr>
              <w:textAlignment w:val="baseline"/>
              <w:rPr>
                <w:color w:val="000000"/>
                <w:sz w:val="20"/>
                <w:szCs w:val="20"/>
                <w:lang w:val="en-CA"/>
              </w:rPr>
            </w:pPr>
            <w:r w:rsidRPr="00FE5AD1">
              <w:rPr>
                <w:color w:val="000000"/>
                <w:sz w:val="20"/>
                <w:szCs w:val="20"/>
                <w:lang w:val="en-CA"/>
              </w:rPr>
              <w:t>There should be no difference in allocating scarce resources between patients with COVID and those with other medical conditions</w:t>
            </w:r>
          </w:p>
          <w:p w14:paraId="7F436713" w14:textId="77777777" w:rsidR="00866A07" w:rsidRPr="00FE5AD1" w:rsidRDefault="00866A07" w:rsidP="00866A07">
            <w:pPr>
              <w:widowControl/>
              <w:numPr>
                <w:ilvl w:val="0"/>
                <w:numId w:val="17"/>
              </w:numPr>
              <w:textAlignment w:val="baseline"/>
              <w:rPr>
                <w:color w:val="000000"/>
                <w:sz w:val="20"/>
                <w:szCs w:val="20"/>
                <w:lang w:val="en-CA"/>
              </w:rPr>
            </w:pPr>
            <w:r w:rsidRPr="00FE5AD1">
              <w:rPr>
                <w:color w:val="000000"/>
                <w:sz w:val="20"/>
                <w:szCs w:val="20"/>
                <w:lang w:val="en-CA"/>
              </w:rPr>
              <w:t>Experienced physicians should function as triage officers but not be involved in triage and in direct care of patients requiring triage</w:t>
            </w:r>
          </w:p>
          <w:p w14:paraId="57D635A4" w14:textId="77777777" w:rsidR="00866A07" w:rsidRPr="00FE5AD1" w:rsidRDefault="00866A07" w:rsidP="00866A07">
            <w:pPr>
              <w:widowControl/>
              <w:numPr>
                <w:ilvl w:val="0"/>
                <w:numId w:val="17"/>
              </w:numPr>
              <w:textAlignment w:val="baseline"/>
              <w:rPr>
                <w:color w:val="000000"/>
                <w:sz w:val="20"/>
                <w:szCs w:val="20"/>
                <w:lang w:val="en-CA"/>
              </w:rPr>
            </w:pPr>
            <w:r w:rsidRPr="00FE5AD1">
              <w:rPr>
                <w:color w:val="000000"/>
                <w:sz w:val="20"/>
                <w:szCs w:val="20"/>
                <w:lang w:val="en-CA"/>
              </w:rPr>
              <w:t>Appeals should be limited to concerns about procedural mistakes</w:t>
            </w:r>
          </w:p>
          <w:p w14:paraId="4FD4CA97" w14:textId="77777777" w:rsidR="00866A07" w:rsidRPr="00FE5AD1" w:rsidRDefault="00866A07" w:rsidP="00866A07">
            <w:pPr>
              <w:widowControl/>
              <w:numPr>
                <w:ilvl w:val="0"/>
                <w:numId w:val="17"/>
              </w:numPr>
              <w:textAlignment w:val="baseline"/>
              <w:rPr>
                <w:color w:val="000000"/>
                <w:sz w:val="20"/>
                <w:szCs w:val="20"/>
                <w:lang w:val="en-CA"/>
              </w:rPr>
            </w:pPr>
            <w:r w:rsidRPr="00FE5AD1">
              <w:rPr>
                <w:color w:val="000000"/>
                <w:sz w:val="20"/>
                <w:szCs w:val="20"/>
                <w:lang w:val="en-CA"/>
              </w:rPr>
              <w:t>Patients should be provided dignity and comfort</w:t>
            </w:r>
          </w:p>
        </w:tc>
        <w:tc>
          <w:tcPr>
            <w:tcW w:w="4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CDFEB" w14:textId="77777777" w:rsidR="00866A07" w:rsidRPr="00FE5AD1" w:rsidRDefault="00866A07" w:rsidP="00436F19">
            <w:pPr>
              <w:spacing w:after="160"/>
              <w:rPr>
                <w:sz w:val="24"/>
                <w:szCs w:val="24"/>
                <w:lang w:val="en-CA"/>
              </w:rPr>
            </w:pPr>
            <w:r w:rsidRPr="00FE5AD1">
              <w:rPr>
                <w:color w:val="000000"/>
                <w:sz w:val="20"/>
                <w:szCs w:val="20"/>
                <w:lang w:val="en-CA"/>
              </w:rPr>
              <w:lastRenderedPageBreak/>
              <w:t>Open Letter: COVID-19 Triage Protocols &amp; the Rights of People with Disabilities</w:t>
            </w:r>
          </w:p>
          <w:p w14:paraId="38D704C7" w14:textId="77777777" w:rsidR="00866A07" w:rsidRPr="00FE5AD1" w:rsidRDefault="00866A07" w:rsidP="00436F19">
            <w:pPr>
              <w:spacing w:after="160"/>
              <w:rPr>
                <w:sz w:val="24"/>
                <w:szCs w:val="24"/>
                <w:lang w:val="en-CA"/>
              </w:rPr>
            </w:pPr>
            <w:hyperlink r:id="rId12" w:history="1">
              <w:r w:rsidRPr="00FE5AD1">
                <w:rPr>
                  <w:color w:val="1155CC"/>
                  <w:sz w:val="20"/>
                  <w:szCs w:val="20"/>
                  <w:u w:val="single"/>
                  <w:lang w:val="en-CA"/>
                </w:rPr>
                <w:t>https://www.include-me.ca/covid-19/resource/open-letter-covid-19-triage-protocols-rights-people-disabilities</w:t>
              </w:r>
            </w:hyperlink>
          </w:p>
          <w:p w14:paraId="2BDF07EF" w14:textId="77777777" w:rsidR="00866A07" w:rsidRPr="00FE5AD1" w:rsidRDefault="00866A07" w:rsidP="00866A07">
            <w:pPr>
              <w:widowControl/>
              <w:numPr>
                <w:ilvl w:val="0"/>
                <w:numId w:val="18"/>
              </w:numPr>
              <w:textAlignment w:val="baseline"/>
              <w:rPr>
                <w:color w:val="000000"/>
                <w:sz w:val="20"/>
                <w:szCs w:val="20"/>
                <w:lang w:val="en-CA"/>
              </w:rPr>
            </w:pPr>
            <w:r w:rsidRPr="00FE5AD1">
              <w:rPr>
                <w:color w:val="000000"/>
                <w:sz w:val="20"/>
                <w:szCs w:val="20"/>
                <w:lang w:val="en-CA"/>
              </w:rPr>
              <w:t>People with disabilities and Deaf people are at special risk: some are vulnerable to COVID-19 and all are vulnerable to discriminatory triaging</w:t>
            </w:r>
          </w:p>
          <w:p w14:paraId="264013CC" w14:textId="77777777" w:rsidR="00866A07" w:rsidRPr="00FE5AD1" w:rsidRDefault="00866A07" w:rsidP="00866A07">
            <w:pPr>
              <w:widowControl/>
              <w:numPr>
                <w:ilvl w:val="0"/>
                <w:numId w:val="18"/>
              </w:numPr>
              <w:textAlignment w:val="baseline"/>
              <w:rPr>
                <w:color w:val="000000"/>
                <w:sz w:val="20"/>
                <w:szCs w:val="20"/>
                <w:lang w:val="en-CA"/>
              </w:rPr>
            </w:pPr>
            <w:r w:rsidRPr="00FE5AD1">
              <w:rPr>
                <w:color w:val="000000"/>
                <w:sz w:val="20"/>
                <w:szCs w:val="20"/>
                <w:lang w:val="en-CA"/>
              </w:rPr>
              <w:t>We urgently need rights-based, non-discriminatory guidelines for provision of health care in this pandemic</w:t>
            </w:r>
          </w:p>
          <w:p w14:paraId="034446E4" w14:textId="77777777" w:rsidR="00866A07" w:rsidRPr="00FE5AD1" w:rsidRDefault="00866A07" w:rsidP="00866A07">
            <w:pPr>
              <w:widowControl/>
              <w:numPr>
                <w:ilvl w:val="0"/>
                <w:numId w:val="18"/>
              </w:numPr>
              <w:spacing w:after="160"/>
              <w:textAlignment w:val="baseline"/>
              <w:rPr>
                <w:color w:val="000000"/>
                <w:sz w:val="20"/>
                <w:szCs w:val="20"/>
                <w:lang w:val="en-CA"/>
              </w:rPr>
            </w:pPr>
            <w:r w:rsidRPr="00FE5AD1">
              <w:rPr>
                <w:color w:val="000000"/>
                <w:sz w:val="20"/>
                <w:szCs w:val="20"/>
                <w:lang w:val="en-CA"/>
              </w:rPr>
              <w:lastRenderedPageBreak/>
              <w:t>Guidance to health care providers must respect the human rights of all people, including persons with disabilities</w:t>
            </w:r>
          </w:p>
          <w:p w14:paraId="6D603AC5" w14:textId="77777777" w:rsidR="00866A07" w:rsidRPr="00FE5AD1" w:rsidRDefault="00866A07" w:rsidP="00436F19">
            <w:pPr>
              <w:spacing w:after="160"/>
              <w:rPr>
                <w:sz w:val="24"/>
                <w:szCs w:val="24"/>
                <w:lang w:val="en-CA"/>
              </w:rPr>
            </w:pPr>
            <w:r w:rsidRPr="00FE5AD1">
              <w:rPr>
                <w:color w:val="000000"/>
                <w:sz w:val="20"/>
                <w:szCs w:val="20"/>
                <w:lang w:val="en-CA"/>
              </w:rPr>
              <w:t>Recommendations:</w:t>
            </w:r>
          </w:p>
          <w:p w14:paraId="1FBB7C46" w14:textId="77777777" w:rsidR="00866A07" w:rsidRPr="00FE5AD1" w:rsidRDefault="00866A07" w:rsidP="00866A07">
            <w:pPr>
              <w:widowControl/>
              <w:numPr>
                <w:ilvl w:val="0"/>
                <w:numId w:val="19"/>
              </w:numPr>
              <w:textAlignment w:val="baseline"/>
              <w:rPr>
                <w:color w:val="000000"/>
                <w:sz w:val="20"/>
                <w:szCs w:val="20"/>
                <w:lang w:val="en-CA"/>
              </w:rPr>
            </w:pPr>
            <w:r w:rsidRPr="00FE5AD1">
              <w:rPr>
                <w:color w:val="000000"/>
                <w:sz w:val="20"/>
                <w:szCs w:val="20"/>
                <w:lang w:val="en-CA"/>
              </w:rPr>
              <w:t>Assumptions about current or future quality of life of a person with a disability is not a valid reason to deny access to health care for COVID-19</w:t>
            </w:r>
          </w:p>
          <w:p w14:paraId="769B58C7" w14:textId="77777777" w:rsidR="00866A07" w:rsidRPr="00FE5AD1" w:rsidRDefault="00866A07" w:rsidP="00866A07">
            <w:pPr>
              <w:widowControl/>
              <w:numPr>
                <w:ilvl w:val="0"/>
                <w:numId w:val="19"/>
              </w:numPr>
              <w:textAlignment w:val="baseline"/>
              <w:rPr>
                <w:color w:val="000000"/>
                <w:sz w:val="20"/>
                <w:szCs w:val="20"/>
                <w:lang w:val="en-CA"/>
              </w:rPr>
            </w:pPr>
            <w:r w:rsidRPr="00FE5AD1">
              <w:rPr>
                <w:color w:val="000000"/>
                <w:sz w:val="20"/>
                <w:szCs w:val="20"/>
                <w:lang w:val="en-CA"/>
              </w:rPr>
              <w:t>Existing disability-related conditions unrelated to the chance to benefit from treatment must not play part in decision-making</w:t>
            </w:r>
          </w:p>
          <w:p w14:paraId="40A9B1D8" w14:textId="77777777" w:rsidR="00866A07" w:rsidRPr="00FE5AD1" w:rsidRDefault="00866A07" w:rsidP="00866A07">
            <w:pPr>
              <w:widowControl/>
              <w:numPr>
                <w:ilvl w:val="0"/>
                <w:numId w:val="19"/>
              </w:numPr>
              <w:textAlignment w:val="baseline"/>
              <w:rPr>
                <w:color w:val="000000"/>
                <w:sz w:val="20"/>
                <w:szCs w:val="20"/>
                <w:lang w:val="en-CA"/>
              </w:rPr>
            </w:pPr>
            <w:r w:rsidRPr="00FE5AD1">
              <w:rPr>
                <w:color w:val="000000"/>
                <w:sz w:val="20"/>
                <w:szCs w:val="20"/>
                <w:lang w:val="en-CA"/>
              </w:rPr>
              <w:t>Need for and use of disability-related supports and anticipated future costs of these supports must not play any role in assessing access to tx</w:t>
            </w:r>
          </w:p>
          <w:p w14:paraId="49188682" w14:textId="77777777" w:rsidR="00866A07" w:rsidRPr="00FE5AD1" w:rsidRDefault="00866A07" w:rsidP="00866A07">
            <w:pPr>
              <w:widowControl/>
              <w:numPr>
                <w:ilvl w:val="0"/>
                <w:numId w:val="19"/>
              </w:numPr>
              <w:textAlignment w:val="baseline"/>
              <w:rPr>
                <w:color w:val="000000"/>
                <w:sz w:val="20"/>
                <w:szCs w:val="20"/>
                <w:lang w:val="en-CA"/>
              </w:rPr>
            </w:pPr>
            <w:r w:rsidRPr="00FE5AD1">
              <w:rPr>
                <w:color w:val="000000"/>
                <w:sz w:val="20"/>
                <w:szCs w:val="20"/>
                <w:lang w:val="en-CA"/>
              </w:rPr>
              <w:t>Person’s need for support to make healthcare decisions must not be used as a reason to limit or deny access to tx</w:t>
            </w:r>
          </w:p>
          <w:p w14:paraId="4CECF74D" w14:textId="77777777" w:rsidR="00866A07" w:rsidRPr="00FE5AD1" w:rsidRDefault="00866A07" w:rsidP="00866A07">
            <w:pPr>
              <w:widowControl/>
              <w:numPr>
                <w:ilvl w:val="0"/>
                <w:numId w:val="19"/>
              </w:numPr>
              <w:shd w:val="clear" w:color="auto" w:fill="FFFFFF"/>
              <w:jc w:val="both"/>
              <w:textAlignment w:val="baseline"/>
              <w:rPr>
                <w:color w:val="000000"/>
                <w:sz w:val="20"/>
                <w:szCs w:val="20"/>
                <w:lang w:val="en-CA"/>
              </w:rPr>
            </w:pPr>
            <w:r w:rsidRPr="00FE5AD1">
              <w:rPr>
                <w:color w:val="000000"/>
                <w:sz w:val="20"/>
                <w:szCs w:val="20"/>
                <w:lang w:val="en-CA"/>
              </w:rPr>
              <w:t>Guidelines for assessing, providing, and evaluating health care must be developed with organizations of people with disabilities and their families.</w:t>
            </w:r>
          </w:p>
          <w:p w14:paraId="39D82927" w14:textId="77777777" w:rsidR="00866A07" w:rsidRPr="00FE5AD1" w:rsidRDefault="00866A07" w:rsidP="00866A07">
            <w:pPr>
              <w:widowControl/>
              <w:numPr>
                <w:ilvl w:val="0"/>
                <w:numId w:val="19"/>
              </w:numPr>
              <w:shd w:val="clear" w:color="auto" w:fill="FFFFFF"/>
              <w:spacing w:after="160"/>
              <w:textAlignment w:val="baseline"/>
              <w:rPr>
                <w:color w:val="000000"/>
                <w:sz w:val="20"/>
                <w:szCs w:val="20"/>
                <w:lang w:val="en-CA"/>
              </w:rPr>
            </w:pPr>
            <w:r w:rsidRPr="00FE5AD1">
              <w:rPr>
                <w:color w:val="000000"/>
                <w:sz w:val="20"/>
                <w:szCs w:val="20"/>
                <w:lang w:val="en-CA"/>
              </w:rPr>
              <w:t>The assessment, provision, and evaluation of health care must be conducted with full accessibility and equality of communication, including the provision of qualified professional Sign language interpreters for people who are Deaf and Deaf-blind.</w:t>
            </w:r>
          </w:p>
        </w:tc>
      </w:tr>
      <w:tr w:rsidR="00866A07" w:rsidRPr="00FE5AD1" w14:paraId="0A54EF6C" w14:textId="77777777" w:rsidTr="00436F19">
        <w:tc>
          <w:tcPr>
            <w:tcW w:w="13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96319" w14:textId="77777777" w:rsidR="00866A07" w:rsidRPr="00FE5AD1" w:rsidRDefault="00866A07" w:rsidP="00436F19">
            <w:pPr>
              <w:rPr>
                <w:sz w:val="24"/>
                <w:szCs w:val="24"/>
                <w:lang w:val="en-CA"/>
              </w:rPr>
            </w:pPr>
            <w:r w:rsidRPr="00FE5AD1">
              <w:rPr>
                <w:color w:val="000000"/>
                <w:sz w:val="20"/>
                <w:szCs w:val="20"/>
                <w:lang w:val="en-CA"/>
              </w:rPr>
              <w:lastRenderedPageBreak/>
              <w:t>Canada-wide</w:t>
            </w:r>
          </w:p>
        </w:tc>
        <w:tc>
          <w:tcPr>
            <w:tcW w:w="278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B91A5" w14:textId="77777777" w:rsidR="00866A07" w:rsidRPr="00FE5AD1" w:rsidRDefault="00866A07" w:rsidP="00436F19">
            <w:pPr>
              <w:rPr>
                <w:sz w:val="24"/>
                <w:szCs w:val="24"/>
                <w:lang w:val="en-CA"/>
              </w:rPr>
            </w:pPr>
            <w:r w:rsidRPr="00FE5AD1">
              <w:rPr>
                <w:b/>
                <w:bCs/>
                <w:color w:val="000000"/>
                <w:sz w:val="20"/>
                <w:szCs w:val="20"/>
                <w:lang w:val="en-CA"/>
              </w:rPr>
              <w:t>Framework for Ethical Decision Making During the Coronavirus Pandemic</w:t>
            </w:r>
          </w:p>
        </w:tc>
        <w:tc>
          <w:tcPr>
            <w:tcW w:w="56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F3F6F" w14:textId="77777777" w:rsidR="00866A07" w:rsidRPr="00FE5AD1" w:rsidRDefault="00866A07" w:rsidP="00436F19">
            <w:pPr>
              <w:rPr>
                <w:sz w:val="24"/>
                <w:szCs w:val="24"/>
                <w:lang w:val="en-CA"/>
              </w:rPr>
            </w:pPr>
            <w:r w:rsidRPr="00FE5AD1">
              <w:rPr>
                <w:color w:val="000000"/>
                <w:sz w:val="20"/>
                <w:szCs w:val="20"/>
                <w:lang w:val="en-CA"/>
              </w:rPr>
              <w:t>Goal: to provide Canadian physicians with guidance in case they find themselves in positions of having to triage between seriously ill patients</w:t>
            </w:r>
          </w:p>
          <w:p w14:paraId="69914CA7" w14:textId="77777777" w:rsidR="00866A07" w:rsidRPr="00FE5AD1" w:rsidRDefault="00866A07" w:rsidP="00436F19">
            <w:pPr>
              <w:rPr>
                <w:sz w:val="24"/>
                <w:szCs w:val="24"/>
                <w:lang w:val="en-CA"/>
              </w:rPr>
            </w:pPr>
          </w:p>
          <w:p w14:paraId="06369FE1" w14:textId="77777777" w:rsidR="00866A07" w:rsidRPr="00FE5AD1" w:rsidRDefault="00866A07" w:rsidP="00436F19">
            <w:pPr>
              <w:rPr>
                <w:sz w:val="24"/>
                <w:szCs w:val="24"/>
                <w:lang w:val="en-CA"/>
              </w:rPr>
            </w:pPr>
            <w:r w:rsidRPr="00FE5AD1">
              <w:rPr>
                <w:color w:val="000000"/>
                <w:sz w:val="20"/>
                <w:szCs w:val="20"/>
                <w:lang w:val="en-CA"/>
              </w:rPr>
              <w:t>Process: use of documents, reports, and policies produced by other individuals and countries</w:t>
            </w:r>
          </w:p>
          <w:p w14:paraId="78A01BDA" w14:textId="77777777" w:rsidR="00866A07" w:rsidRPr="00FE5AD1" w:rsidRDefault="00866A07" w:rsidP="00436F19">
            <w:pPr>
              <w:rPr>
                <w:sz w:val="24"/>
                <w:szCs w:val="24"/>
                <w:lang w:val="en-CA"/>
              </w:rPr>
            </w:pPr>
          </w:p>
          <w:p w14:paraId="31598557" w14:textId="77777777" w:rsidR="00866A07" w:rsidRPr="00FE5AD1" w:rsidRDefault="00866A07" w:rsidP="00436F19">
            <w:pPr>
              <w:rPr>
                <w:sz w:val="24"/>
                <w:szCs w:val="24"/>
                <w:lang w:val="en-CA"/>
              </w:rPr>
            </w:pPr>
            <w:r w:rsidRPr="00FE5AD1">
              <w:rPr>
                <w:color w:val="000000"/>
                <w:sz w:val="20"/>
                <w:szCs w:val="20"/>
                <w:lang w:val="en-CA"/>
              </w:rPr>
              <w:t>Recommendations:</w:t>
            </w:r>
          </w:p>
          <w:p w14:paraId="525D19EB" w14:textId="77777777" w:rsidR="00866A07" w:rsidRPr="00FE5AD1" w:rsidRDefault="00866A07" w:rsidP="00866A07">
            <w:pPr>
              <w:widowControl/>
              <w:numPr>
                <w:ilvl w:val="0"/>
                <w:numId w:val="20"/>
              </w:numPr>
              <w:textAlignment w:val="baseline"/>
              <w:rPr>
                <w:color w:val="000000"/>
                <w:sz w:val="20"/>
                <w:szCs w:val="20"/>
                <w:lang w:val="en-CA"/>
              </w:rPr>
            </w:pPr>
            <w:r w:rsidRPr="00FE5AD1">
              <w:rPr>
                <w:color w:val="000000"/>
                <w:sz w:val="20"/>
                <w:szCs w:val="20"/>
                <w:lang w:val="en-CA"/>
              </w:rPr>
              <w:t>Maximize benefit: priority for resources should save (1) more lives and (2) save more life years</w:t>
            </w:r>
          </w:p>
          <w:p w14:paraId="58B838DE" w14:textId="77777777" w:rsidR="00866A07" w:rsidRPr="00FE5AD1" w:rsidRDefault="00866A07" w:rsidP="00866A07">
            <w:pPr>
              <w:widowControl/>
              <w:numPr>
                <w:ilvl w:val="0"/>
                <w:numId w:val="21"/>
              </w:numPr>
              <w:ind w:left="1440"/>
              <w:textAlignment w:val="baseline"/>
              <w:rPr>
                <w:color w:val="000000"/>
                <w:sz w:val="20"/>
                <w:szCs w:val="20"/>
                <w:lang w:val="en-CA"/>
              </w:rPr>
            </w:pPr>
            <w:r w:rsidRPr="00FE5AD1">
              <w:rPr>
                <w:color w:val="000000"/>
                <w:sz w:val="20"/>
                <w:szCs w:val="20"/>
                <w:lang w:val="en-CA"/>
              </w:rPr>
              <w:t>Reference to utilitarian ethical principles which emphasize population outcomes and non-utilitarian views that emphasize of each human life</w:t>
            </w:r>
          </w:p>
          <w:p w14:paraId="2E6A7717" w14:textId="77777777" w:rsidR="00866A07" w:rsidRPr="00FE5AD1" w:rsidRDefault="00866A07" w:rsidP="00866A07">
            <w:pPr>
              <w:widowControl/>
              <w:numPr>
                <w:ilvl w:val="0"/>
                <w:numId w:val="21"/>
              </w:numPr>
              <w:ind w:left="1440"/>
              <w:textAlignment w:val="baseline"/>
              <w:rPr>
                <w:color w:val="000000"/>
                <w:sz w:val="20"/>
                <w:szCs w:val="20"/>
                <w:lang w:val="en-CA"/>
              </w:rPr>
            </w:pPr>
            <w:r w:rsidRPr="00FE5AD1">
              <w:rPr>
                <w:color w:val="000000"/>
                <w:sz w:val="20"/>
                <w:szCs w:val="20"/>
                <w:lang w:val="en-CA"/>
              </w:rPr>
              <w:t>Maximize number of patients that survive tx with reasonable life expectancy as primary aim</w:t>
            </w:r>
          </w:p>
          <w:p w14:paraId="45676A0C" w14:textId="77777777" w:rsidR="00866A07" w:rsidRPr="003977D8" w:rsidRDefault="00866A07" w:rsidP="00866A07">
            <w:pPr>
              <w:pStyle w:val="ListParagraph"/>
              <w:widowControl/>
              <w:numPr>
                <w:ilvl w:val="0"/>
                <w:numId w:val="20"/>
              </w:numPr>
              <w:textAlignment w:val="baseline"/>
              <w:rPr>
                <w:color w:val="000000"/>
                <w:sz w:val="20"/>
                <w:szCs w:val="20"/>
                <w:lang w:val="en-CA"/>
              </w:rPr>
            </w:pPr>
            <w:r w:rsidRPr="003977D8">
              <w:rPr>
                <w:color w:val="000000"/>
                <w:sz w:val="20"/>
                <w:szCs w:val="20"/>
                <w:lang w:val="en-CA"/>
              </w:rPr>
              <w:t>Critical interventions should go to front-line workers first</w:t>
            </w:r>
          </w:p>
          <w:p w14:paraId="2B5C2D25" w14:textId="77777777" w:rsidR="00866A07" w:rsidRPr="003977D8" w:rsidRDefault="00866A07" w:rsidP="00866A07">
            <w:pPr>
              <w:pStyle w:val="ListParagraph"/>
              <w:widowControl/>
              <w:numPr>
                <w:ilvl w:val="0"/>
                <w:numId w:val="20"/>
              </w:numPr>
              <w:textAlignment w:val="baseline"/>
              <w:rPr>
                <w:color w:val="000000"/>
                <w:sz w:val="20"/>
                <w:szCs w:val="20"/>
                <w:lang w:val="en-CA"/>
              </w:rPr>
            </w:pPr>
            <w:r w:rsidRPr="003977D8">
              <w:rPr>
                <w:color w:val="000000"/>
                <w:sz w:val="20"/>
                <w:szCs w:val="20"/>
                <w:lang w:val="en-CA"/>
              </w:rPr>
              <w:t>If patients have similar prognoses, equality should be invoked and operationalized through random allocation</w:t>
            </w:r>
          </w:p>
          <w:p w14:paraId="0A3CB5AB" w14:textId="77777777" w:rsidR="00866A07" w:rsidRPr="003977D8" w:rsidRDefault="00866A07" w:rsidP="00866A07">
            <w:pPr>
              <w:pStyle w:val="ListParagraph"/>
              <w:widowControl/>
              <w:numPr>
                <w:ilvl w:val="0"/>
                <w:numId w:val="20"/>
              </w:numPr>
              <w:textAlignment w:val="baseline"/>
              <w:rPr>
                <w:color w:val="000000"/>
                <w:sz w:val="20"/>
                <w:szCs w:val="20"/>
                <w:lang w:val="en-CA"/>
              </w:rPr>
            </w:pPr>
            <w:r w:rsidRPr="003977D8">
              <w:rPr>
                <w:color w:val="000000"/>
                <w:sz w:val="20"/>
                <w:szCs w:val="20"/>
                <w:lang w:val="en-CA"/>
              </w:rPr>
              <w:t>Prioritization guidelines should differ by intervention and respond to changing scientific evidence</w:t>
            </w:r>
          </w:p>
          <w:p w14:paraId="561210B3" w14:textId="77777777" w:rsidR="00866A07" w:rsidRPr="00FE5AD1" w:rsidRDefault="00866A07" w:rsidP="00866A07">
            <w:pPr>
              <w:widowControl/>
              <w:numPr>
                <w:ilvl w:val="0"/>
                <w:numId w:val="22"/>
              </w:numPr>
              <w:ind w:left="1440"/>
              <w:textAlignment w:val="baseline"/>
              <w:rPr>
                <w:color w:val="000000"/>
                <w:sz w:val="20"/>
                <w:szCs w:val="20"/>
                <w:lang w:val="en-CA"/>
              </w:rPr>
            </w:pPr>
            <w:r w:rsidRPr="00FE5AD1">
              <w:rPr>
                <w:color w:val="000000"/>
                <w:sz w:val="20"/>
                <w:szCs w:val="20"/>
                <w:lang w:val="en-CA"/>
              </w:rPr>
              <w:t>Maximizing benefits may justify consideration of prognosis (how long patient is likely to live if treated) which may lead to prioritizing younger patients with fewer comorbidities</w:t>
            </w:r>
          </w:p>
          <w:p w14:paraId="0E1789FB" w14:textId="77777777" w:rsidR="00866A07" w:rsidRPr="003977D8" w:rsidRDefault="00866A07" w:rsidP="00866A07">
            <w:pPr>
              <w:pStyle w:val="ListParagraph"/>
              <w:widowControl/>
              <w:numPr>
                <w:ilvl w:val="0"/>
                <w:numId w:val="20"/>
              </w:numPr>
              <w:textAlignment w:val="baseline"/>
              <w:rPr>
                <w:color w:val="000000"/>
                <w:sz w:val="20"/>
                <w:szCs w:val="20"/>
                <w:lang w:val="en-CA"/>
              </w:rPr>
            </w:pPr>
            <w:r w:rsidRPr="003977D8">
              <w:rPr>
                <w:color w:val="000000"/>
                <w:sz w:val="20"/>
                <w:szCs w:val="20"/>
                <w:lang w:val="en-CA"/>
              </w:rPr>
              <w:t>Those who participate in research should receive priority for Covid-19 interventions</w:t>
            </w:r>
          </w:p>
          <w:p w14:paraId="38152BB0" w14:textId="77777777" w:rsidR="00866A07" w:rsidRPr="003977D8" w:rsidRDefault="00866A07" w:rsidP="00866A07">
            <w:pPr>
              <w:pStyle w:val="ListParagraph"/>
              <w:widowControl/>
              <w:numPr>
                <w:ilvl w:val="0"/>
                <w:numId w:val="20"/>
              </w:numPr>
              <w:textAlignment w:val="baseline"/>
              <w:rPr>
                <w:color w:val="000000"/>
                <w:sz w:val="20"/>
                <w:szCs w:val="20"/>
                <w:lang w:val="en-CA"/>
              </w:rPr>
            </w:pPr>
            <w:r w:rsidRPr="003977D8">
              <w:rPr>
                <w:color w:val="000000"/>
                <w:sz w:val="20"/>
                <w:szCs w:val="20"/>
                <w:lang w:val="en-CA"/>
              </w:rPr>
              <w:t>There should be no difference between allocating scarce resources to patients with Covid-19 and other medical conditions</w:t>
            </w:r>
          </w:p>
        </w:tc>
        <w:tc>
          <w:tcPr>
            <w:tcW w:w="44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9E00C" w14:textId="77777777" w:rsidR="00866A07" w:rsidRPr="00FE5AD1" w:rsidRDefault="00866A07" w:rsidP="00436F19">
            <w:pPr>
              <w:rPr>
                <w:sz w:val="24"/>
                <w:szCs w:val="24"/>
                <w:lang w:val="en-CA"/>
              </w:rPr>
            </w:pPr>
            <w:r w:rsidRPr="00FE5AD1">
              <w:rPr>
                <w:color w:val="000000"/>
                <w:sz w:val="20"/>
                <w:szCs w:val="20"/>
                <w:lang w:val="en-CA"/>
              </w:rPr>
              <w:lastRenderedPageBreak/>
              <w:t> </w:t>
            </w:r>
          </w:p>
        </w:tc>
      </w:tr>
    </w:tbl>
    <w:p w14:paraId="4BBEE5EA" w14:textId="77777777" w:rsidR="00206247" w:rsidRDefault="00206247"/>
    <w:sectPr w:rsidR="00206247" w:rsidSect="00866A0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0735B5"/>
    <w:multiLevelType w:val="multilevel"/>
    <w:tmpl w:val="3C7CE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9B3529"/>
    <w:multiLevelType w:val="multilevel"/>
    <w:tmpl w:val="449EAE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E56695"/>
    <w:multiLevelType w:val="multilevel"/>
    <w:tmpl w:val="7004C4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637029E"/>
    <w:multiLevelType w:val="multilevel"/>
    <w:tmpl w:val="2D1E1B9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FD3AC9"/>
    <w:multiLevelType w:val="multilevel"/>
    <w:tmpl w:val="E506A14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EBF4AB1"/>
    <w:multiLevelType w:val="multilevel"/>
    <w:tmpl w:val="40961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F4F6325"/>
    <w:multiLevelType w:val="multilevel"/>
    <w:tmpl w:val="7884E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0C2FB9"/>
    <w:multiLevelType w:val="multilevel"/>
    <w:tmpl w:val="F4EEF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23057D"/>
    <w:multiLevelType w:val="multilevel"/>
    <w:tmpl w:val="877C19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7FB4CBA"/>
    <w:multiLevelType w:val="multilevel"/>
    <w:tmpl w:val="981AA8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F84A28"/>
    <w:multiLevelType w:val="multilevel"/>
    <w:tmpl w:val="3D289CE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F8C6736"/>
    <w:multiLevelType w:val="multilevel"/>
    <w:tmpl w:val="A84E4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32B6874"/>
    <w:multiLevelType w:val="multilevel"/>
    <w:tmpl w:val="0F5EC6B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45579D1"/>
    <w:multiLevelType w:val="multilevel"/>
    <w:tmpl w:val="37B44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6B40CDD"/>
    <w:multiLevelType w:val="multilevel"/>
    <w:tmpl w:val="5252957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08F21E0"/>
    <w:multiLevelType w:val="multilevel"/>
    <w:tmpl w:val="7E4A61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1BD600D"/>
    <w:multiLevelType w:val="multilevel"/>
    <w:tmpl w:val="458A12F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3144DE4"/>
    <w:multiLevelType w:val="multilevel"/>
    <w:tmpl w:val="B7F0F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6D3010A"/>
    <w:multiLevelType w:val="multilevel"/>
    <w:tmpl w:val="321A5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A7F51C0"/>
    <w:multiLevelType w:val="multilevel"/>
    <w:tmpl w:val="0E7C110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87D22A2"/>
    <w:multiLevelType w:val="multilevel"/>
    <w:tmpl w:val="D46A9A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FCC0F66"/>
    <w:multiLevelType w:val="multilevel"/>
    <w:tmpl w:val="CADA83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7"/>
  </w:num>
  <w:num w:numId="3">
    <w:abstractNumId w:val="17"/>
  </w:num>
  <w:num w:numId="4">
    <w:abstractNumId w:val="21"/>
  </w:num>
  <w:num w:numId="5">
    <w:abstractNumId w:val="15"/>
  </w:num>
  <w:num w:numId="6">
    <w:abstractNumId w:val="5"/>
  </w:num>
  <w:num w:numId="7">
    <w:abstractNumId w:val="13"/>
  </w:num>
  <w:num w:numId="8">
    <w:abstractNumId w:val="8"/>
  </w:num>
  <w:num w:numId="9">
    <w:abstractNumId w:val="4"/>
    <w:lvlOverride w:ilvl="0">
      <w:lvl w:ilvl="0">
        <w:numFmt w:val="decimal"/>
        <w:lvlText w:val="%1."/>
        <w:lvlJc w:val="left"/>
      </w:lvl>
    </w:lvlOverride>
  </w:num>
  <w:num w:numId="10">
    <w:abstractNumId w:val="16"/>
    <w:lvlOverride w:ilvl="0">
      <w:lvl w:ilvl="0">
        <w:numFmt w:val="decimal"/>
        <w:lvlText w:val="%1."/>
        <w:lvlJc w:val="left"/>
      </w:lvl>
    </w:lvlOverride>
  </w:num>
  <w:num w:numId="11">
    <w:abstractNumId w:val="12"/>
    <w:lvlOverride w:ilvl="0">
      <w:lvl w:ilvl="0">
        <w:numFmt w:val="decimal"/>
        <w:lvlText w:val="%1."/>
        <w:lvlJc w:val="left"/>
      </w:lvl>
    </w:lvlOverride>
  </w:num>
  <w:num w:numId="12">
    <w:abstractNumId w:val="10"/>
    <w:lvlOverride w:ilvl="0">
      <w:lvl w:ilvl="0">
        <w:numFmt w:val="decimal"/>
        <w:lvlText w:val="%1."/>
        <w:lvlJc w:val="left"/>
      </w:lvl>
    </w:lvlOverride>
  </w:num>
  <w:num w:numId="13">
    <w:abstractNumId w:val="3"/>
    <w:lvlOverride w:ilvl="0">
      <w:lvl w:ilvl="0">
        <w:numFmt w:val="decimal"/>
        <w:lvlText w:val="%1."/>
        <w:lvlJc w:val="left"/>
      </w:lvl>
    </w:lvlOverride>
  </w:num>
  <w:num w:numId="14">
    <w:abstractNumId w:val="9"/>
  </w:num>
  <w:num w:numId="15">
    <w:abstractNumId w:val="14"/>
  </w:num>
  <w:num w:numId="16">
    <w:abstractNumId w:val="19"/>
  </w:num>
  <w:num w:numId="17">
    <w:abstractNumId w:val="0"/>
  </w:num>
  <w:num w:numId="18">
    <w:abstractNumId w:val="6"/>
  </w:num>
  <w:num w:numId="19">
    <w:abstractNumId w:val="2"/>
  </w:num>
  <w:num w:numId="20">
    <w:abstractNumId w:val="20"/>
  </w:num>
  <w:num w:numId="21">
    <w:abstractNumId w:val="18"/>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A07"/>
    <w:rsid w:val="00014FE5"/>
    <w:rsid w:val="000339DE"/>
    <w:rsid w:val="00067F1E"/>
    <w:rsid w:val="000C63AB"/>
    <w:rsid w:val="000D4986"/>
    <w:rsid w:val="000E36B5"/>
    <w:rsid w:val="000F2C8A"/>
    <w:rsid w:val="0012090D"/>
    <w:rsid w:val="00124983"/>
    <w:rsid w:val="00133BA1"/>
    <w:rsid w:val="0014775D"/>
    <w:rsid w:val="00172397"/>
    <w:rsid w:val="0017748B"/>
    <w:rsid w:val="001974EB"/>
    <w:rsid w:val="001A18DE"/>
    <w:rsid w:val="001A1EA8"/>
    <w:rsid w:val="001B144D"/>
    <w:rsid w:val="001C56CF"/>
    <w:rsid w:val="001D3921"/>
    <w:rsid w:val="00206247"/>
    <w:rsid w:val="00210E72"/>
    <w:rsid w:val="00213F3E"/>
    <w:rsid w:val="002C3F78"/>
    <w:rsid w:val="002E5A45"/>
    <w:rsid w:val="002E7513"/>
    <w:rsid w:val="0033179C"/>
    <w:rsid w:val="00352699"/>
    <w:rsid w:val="003A2719"/>
    <w:rsid w:val="003A6BED"/>
    <w:rsid w:val="003D0F5C"/>
    <w:rsid w:val="003E3DB8"/>
    <w:rsid w:val="003E64BF"/>
    <w:rsid w:val="0040600F"/>
    <w:rsid w:val="004078FD"/>
    <w:rsid w:val="00413843"/>
    <w:rsid w:val="00423C19"/>
    <w:rsid w:val="00424EF6"/>
    <w:rsid w:val="004309F0"/>
    <w:rsid w:val="00443105"/>
    <w:rsid w:val="004551C1"/>
    <w:rsid w:val="00465731"/>
    <w:rsid w:val="00477F36"/>
    <w:rsid w:val="00487003"/>
    <w:rsid w:val="00492078"/>
    <w:rsid w:val="00496AFD"/>
    <w:rsid w:val="004B2D7A"/>
    <w:rsid w:val="004C32B7"/>
    <w:rsid w:val="004C663C"/>
    <w:rsid w:val="004C7CB7"/>
    <w:rsid w:val="004D0802"/>
    <w:rsid w:val="004D3AE1"/>
    <w:rsid w:val="004F1791"/>
    <w:rsid w:val="005015D3"/>
    <w:rsid w:val="005233E5"/>
    <w:rsid w:val="00527C9A"/>
    <w:rsid w:val="00542C9B"/>
    <w:rsid w:val="00563F31"/>
    <w:rsid w:val="005706A3"/>
    <w:rsid w:val="00581085"/>
    <w:rsid w:val="005831A3"/>
    <w:rsid w:val="00594E84"/>
    <w:rsid w:val="005D15F1"/>
    <w:rsid w:val="005D75C0"/>
    <w:rsid w:val="0062283D"/>
    <w:rsid w:val="00624BD0"/>
    <w:rsid w:val="006524E2"/>
    <w:rsid w:val="00656EA2"/>
    <w:rsid w:val="00660732"/>
    <w:rsid w:val="00662824"/>
    <w:rsid w:val="00677F85"/>
    <w:rsid w:val="006D4A19"/>
    <w:rsid w:val="006F2C29"/>
    <w:rsid w:val="007057A9"/>
    <w:rsid w:val="00741FBF"/>
    <w:rsid w:val="00745555"/>
    <w:rsid w:val="00746739"/>
    <w:rsid w:val="00752385"/>
    <w:rsid w:val="00754022"/>
    <w:rsid w:val="00792296"/>
    <w:rsid w:val="00794BDF"/>
    <w:rsid w:val="007A04FE"/>
    <w:rsid w:val="007B02CF"/>
    <w:rsid w:val="007C6457"/>
    <w:rsid w:val="007D59CA"/>
    <w:rsid w:val="007E23AE"/>
    <w:rsid w:val="007E4580"/>
    <w:rsid w:val="00814358"/>
    <w:rsid w:val="00855A0A"/>
    <w:rsid w:val="00861A3A"/>
    <w:rsid w:val="00863757"/>
    <w:rsid w:val="00866A07"/>
    <w:rsid w:val="008952FB"/>
    <w:rsid w:val="008B0453"/>
    <w:rsid w:val="008B3009"/>
    <w:rsid w:val="008D7AD9"/>
    <w:rsid w:val="008F2A06"/>
    <w:rsid w:val="008F4DFF"/>
    <w:rsid w:val="008F70EF"/>
    <w:rsid w:val="00900CDD"/>
    <w:rsid w:val="00904F10"/>
    <w:rsid w:val="00910976"/>
    <w:rsid w:val="00914278"/>
    <w:rsid w:val="009246E2"/>
    <w:rsid w:val="00930ACA"/>
    <w:rsid w:val="00932345"/>
    <w:rsid w:val="00952864"/>
    <w:rsid w:val="009626BB"/>
    <w:rsid w:val="009716A0"/>
    <w:rsid w:val="009B4FB0"/>
    <w:rsid w:val="009C116B"/>
    <w:rsid w:val="009F7140"/>
    <w:rsid w:val="00A0095D"/>
    <w:rsid w:val="00A00A4F"/>
    <w:rsid w:val="00A166A0"/>
    <w:rsid w:val="00A17C3A"/>
    <w:rsid w:val="00A220C0"/>
    <w:rsid w:val="00A256A4"/>
    <w:rsid w:val="00A27137"/>
    <w:rsid w:val="00A35207"/>
    <w:rsid w:val="00A57024"/>
    <w:rsid w:val="00A63F85"/>
    <w:rsid w:val="00AB27DD"/>
    <w:rsid w:val="00AC3D8B"/>
    <w:rsid w:val="00AE56B0"/>
    <w:rsid w:val="00B05EFA"/>
    <w:rsid w:val="00B173EC"/>
    <w:rsid w:val="00B35066"/>
    <w:rsid w:val="00B377D8"/>
    <w:rsid w:val="00B41EC3"/>
    <w:rsid w:val="00B53428"/>
    <w:rsid w:val="00B53D5B"/>
    <w:rsid w:val="00B55965"/>
    <w:rsid w:val="00B618F2"/>
    <w:rsid w:val="00B94530"/>
    <w:rsid w:val="00BB16EE"/>
    <w:rsid w:val="00BD327E"/>
    <w:rsid w:val="00BD5700"/>
    <w:rsid w:val="00C10ADF"/>
    <w:rsid w:val="00C12267"/>
    <w:rsid w:val="00C33E07"/>
    <w:rsid w:val="00C42EC6"/>
    <w:rsid w:val="00C45748"/>
    <w:rsid w:val="00C45852"/>
    <w:rsid w:val="00C70012"/>
    <w:rsid w:val="00C7686C"/>
    <w:rsid w:val="00CA0A79"/>
    <w:rsid w:val="00CC06ED"/>
    <w:rsid w:val="00CE03E3"/>
    <w:rsid w:val="00D156FA"/>
    <w:rsid w:val="00D325D9"/>
    <w:rsid w:val="00D35A40"/>
    <w:rsid w:val="00D40926"/>
    <w:rsid w:val="00D57832"/>
    <w:rsid w:val="00D71C35"/>
    <w:rsid w:val="00D976E8"/>
    <w:rsid w:val="00DA771C"/>
    <w:rsid w:val="00DA7C8E"/>
    <w:rsid w:val="00DB0713"/>
    <w:rsid w:val="00DF0145"/>
    <w:rsid w:val="00DF7DD6"/>
    <w:rsid w:val="00E42F0F"/>
    <w:rsid w:val="00E44608"/>
    <w:rsid w:val="00E56FE9"/>
    <w:rsid w:val="00E60333"/>
    <w:rsid w:val="00EB05EB"/>
    <w:rsid w:val="00ED2FBB"/>
    <w:rsid w:val="00EE41DE"/>
    <w:rsid w:val="00EE6919"/>
    <w:rsid w:val="00EF3D5F"/>
    <w:rsid w:val="00EF5CBE"/>
    <w:rsid w:val="00F1790F"/>
    <w:rsid w:val="00F267EB"/>
    <w:rsid w:val="00F421BC"/>
    <w:rsid w:val="00F571F0"/>
    <w:rsid w:val="00F57DD9"/>
    <w:rsid w:val="00F64104"/>
    <w:rsid w:val="00F65DC1"/>
    <w:rsid w:val="00F665AB"/>
    <w:rsid w:val="00F77698"/>
    <w:rsid w:val="00F84A3A"/>
    <w:rsid w:val="00FB1074"/>
    <w:rsid w:val="00FC58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D4C6E18"/>
  <w15:chartTrackingRefBased/>
  <w15:docId w15:val="{E80B7962-FA9F-514D-8CA0-D284DFFA4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A07"/>
    <w:pPr>
      <w:widowControl w:val="0"/>
    </w:pPr>
    <w:rPr>
      <w:rFonts w:ascii="Times New Roman" w:eastAsia="Times New Roman" w:hAnsi="Times New Roman"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7AD9"/>
    <w:rPr>
      <w:sz w:val="18"/>
      <w:szCs w:val="18"/>
    </w:rPr>
  </w:style>
  <w:style w:type="character" w:customStyle="1" w:styleId="BalloonTextChar">
    <w:name w:val="Balloon Text Char"/>
    <w:basedOn w:val="DefaultParagraphFont"/>
    <w:link w:val="BalloonText"/>
    <w:uiPriority w:val="99"/>
    <w:semiHidden/>
    <w:rsid w:val="008D7AD9"/>
    <w:rPr>
      <w:rFonts w:ascii="Times New Roman" w:hAnsi="Times New Roman" w:cs="Times New Roman"/>
      <w:sz w:val="18"/>
      <w:szCs w:val="18"/>
    </w:rPr>
  </w:style>
  <w:style w:type="paragraph" w:styleId="ListParagraph">
    <w:name w:val="List Paragraph"/>
    <w:basedOn w:val="Normal"/>
    <w:uiPriority w:val="1"/>
    <w:qFormat/>
    <w:rsid w:val="00866A07"/>
    <w:pPr>
      <w:ind w:left="1580" w:right="1066" w:hanging="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iage.quebec/en/the-icu-triage-protocole-in-quebec/our-recommandation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mq.org/pdf/coronavirus/msss-protocole-national-triage-soins-intensifs-pandemie-def.pdf" TargetMode="External"/><Relationship Id="rId12" Type="http://schemas.openxmlformats.org/officeDocument/2006/relationships/hyperlink" Target="https://www.include-me.ca/covid-19/resource/open-letter-covid-19-triage-protocols-rights-people-disabiliti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rchdisabilitylaw.ca/wp-content/uploads/2020/04/April-8-2020-Open-Letter-Ontarios-COVID-19-Triage-Protocol-PDF.pdf" TargetMode="External"/><Relationship Id="rId11" Type="http://schemas.openxmlformats.org/officeDocument/2006/relationships/hyperlink" Target="https://www.canada.ca/en/public-health/services/diseases/2019-novel-coronavirus-infection/health-professionals/covid-19-pandemic-guidance-health-care-sector.html" TargetMode="External"/><Relationship Id="rId5" Type="http://schemas.openxmlformats.org/officeDocument/2006/relationships/hyperlink" Target="https://caep.ca/wp-content/uploads/2020/04/Clinical-Triage-Protocol-for-Major-Surge-in-COVID-Pandemic-March-28-202.pdf" TargetMode="External"/><Relationship Id="rId10" Type="http://schemas.openxmlformats.org/officeDocument/2006/relationships/hyperlink" Target="https://disabilityalliancebc.org/wp-content/uploads/2020/04/Letter-to-Minister-Dix-Re-Triage-Protocol.pdf" TargetMode="External"/><Relationship Id="rId4" Type="http://schemas.openxmlformats.org/officeDocument/2006/relationships/webSettings" Target="webSettings.xml"/><Relationship Id="rId9" Type="http://schemas.openxmlformats.org/officeDocument/2006/relationships/hyperlink" Target="https://www2.gov.bc.ca/assets/gov/health/about-bc-s-health-care-system/office-of-the-provincial-health-officer/covid-19/ethics_framework_for_covid_march_28_2020.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825</Words>
  <Characters>10409</Characters>
  <Application>Microsoft Office Word</Application>
  <DocSecurity>0</DocSecurity>
  <Lines>86</Lines>
  <Paragraphs>24</Paragraphs>
  <ScaleCrop>false</ScaleCrop>
  <Company/>
  <LinksUpToDate>false</LinksUpToDate>
  <CharactersWithSpaces>1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Zhu</dc:creator>
  <cp:keywords/>
  <dc:description/>
  <cp:lastModifiedBy>Jane Zhu</cp:lastModifiedBy>
  <cp:revision>1</cp:revision>
  <dcterms:created xsi:type="dcterms:W3CDTF">2021-04-21T22:05:00Z</dcterms:created>
  <dcterms:modified xsi:type="dcterms:W3CDTF">2021-04-21T22:06:00Z</dcterms:modified>
</cp:coreProperties>
</file>